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D9632" w14:textId="77777777" w:rsidR="00083090" w:rsidRPr="007847D2" w:rsidRDefault="00083090" w:rsidP="00083090">
      <w:pPr>
        <w:spacing w:line="480" w:lineRule="auto"/>
        <w:rPr>
          <w:lang w:val="en-GB"/>
        </w:rPr>
      </w:pPr>
      <w:r w:rsidRPr="007847D2">
        <w:rPr>
          <w:lang w:val="en-GB"/>
        </w:rPr>
        <w:t xml:space="preserve">Multimodal CEA-targeted fluorescence and </w:t>
      </w:r>
      <w:r w:rsidRPr="000F0129">
        <w:rPr>
          <w:lang w:val="en-GB"/>
        </w:rPr>
        <w:t>radio guided</w:t>
      </w:r>
      <w:r w:rsidRPr="007847D2">
        <w:rPr>
          <w:lang w:val="en-GB"/>
        </w:rPr>
        <w:t xml:space="preserve"> cytoreductive surgery for peritoneal metastases of colorectal origin: a single-arm confirmatory trial  </w:t>
      </w:r>
    </w:p>
    <w:p w14:paraId="1377F39A" w14:textId="77777777" w:rsidR="00083090" w:rsidRPr="007847D2" w:rsidRDefault="00083090" w:rsidP="00083090">
      <w:pPr>
        <w:spacing w:line="480" w:lineRule="auto"/>
        <w:rPr>
          <w:vertAlign w:val="superscript"/>
          <w:lang w:val="en-GB"/>
        </w:rPr>
      </w:pPr>
      <w:r w:rsidRPr="007847D2">
        <w:rPr>
          <w:lang w:val="en-GB"/>
        </w:rPr>
        <w:t xml:space="preserve">Aaya </w:t>
      </w:r>
      <w:proofErr w:type="spellStart"/>
      <w:r w:rsidRPr="007847D2">
        <w:rPr>
          <w:lang w:val="en-GB"/>
        </w:rPr>
        <w:t>Darai</w:t>
      </w:r>
      <w:r w:rsidRPr="007847D2">
        <w:rPr>
          <w:vertAlign w:val="superscript"/>
          <w:lang w:val="en-GB"/>
        </w:rPr>
        <w:t>a</w:t>
      </w:r>
      <w:proofErr w:type="spellEnd"/>
      <w:r w:rsidRPr="007847D2">
        <w:rPr>
          <w:lang w:val="en-GB"/>
        </w:rPr>
        <w:t xml:space="preserve">, Jan Marie de </w:t>
      </w:r>
      <w:proofErr w:type="spellStart"/>
      <w:r w:rsidRPr="007847D2">
        <w:rPr>
          <w:lang w:val="en-GB"/>
        </w:rPr>
        <w:t>Gooyer</w:t>
      </w:r>
      <w:r w:rsidRPr="007847D2">
        <w:rPr>
          <w:vertAlign w:val="superscript"/>
          <w:lang w:val="en-GB"/>
        </w:rPr>
        <w:t>ac</w:t>
      </w:r>
      <w:proofErr w:type="spellEnd"/>
      <w:r w:rsidRPr="007847D2">
        <w:rPr>
          <w:lang w:val="en-GB"/>
        </w:rPr>
        <w:t xml:space="preserve">, Sander </w:t>
      </w:r>
      <w:proofErr w:type="spellStart"/>
      <w:r w:rsidRPr="007847D2">
        <w:rPr>
          <w:lang w:val="en-GB"/>
        </w:rPr>
        <w:t>Ubels</w:t>
      </w:r>
      <w:r w:rsidRPr="007847D2">
        <w:rPr>
          <w:vertAlign w:val="superscript"/>
          <w:lang w:val="en-GB"/>
        </w:rPr>
        <w:t>a</w:t>
      </w:r>
      <w:proofErr w:type="spellEnd"/>
      <w:r w:rsidRPr="007847D2">
        <w:rPr>
          <w:lang w:val="en-GB"/>
        </w:rPr>
        <w:t xml:space="preserve">, Andreas J.A. </w:t>
      </w:r>
      <w:proofErr w:type="spellStart"/>
      <w:r w:rsidRPr="007847D2">
        <w:rPr>
          <w:lang w:val="en-GB"/>
        </w:rPr>
        <w:t>Bremers</w:t>
      </w:r>
      <w:r w:rsidRPr="007847D2">
        <w:rPr>
          <w:vertAlign w:val="superscript"/>
          <w:lang w:val="en-GB"/>
        </w:rPr>
        <w:t>a</w:t>
      </w:r>
      <w:proofErr w:type="spellEnd"/>
      <w:r w:rsidRPr="007847D2">
        <w:rPr>
          <w:lang w:val="en-GB"/>
        </w:rPr>
        <w:t xml:space="preserve">, Philip R. de </w:t>
      </w:r>
      <w:proofErr w:type="spellStart"/>
      <w:r w:rsidRPr="007847D2">
        <w:rPr>
          <w:lang w:val="en-GB"/>
        </w:rPr>
        <w:t>Reuver</w:t>
      </w:r>
      <w:r w:rsidRPr="007847D2">
        <w:rPr>
          <w:vertAlign w:val="superscript"/>
          <w:lang w:val="en-GB"/>
        </w:rPr>
        <w:t>a</w:t>
      </w:r>
      <w:proofErr w:type="spellEnd"/>
      <w:r w:rsidRPr="007847D2">
        <w:rPr>
          <w:lang w:val="en-GB"/>
        </w:rPr>
        <w:t xml:space="preserve">, Erik H.J.G. </w:t>
      </w:r>
      <w:proofErr w:type="spellStart"/>
      <w:r w:rsidRPr="007847D2">
        <w:rPr>
          <w:lang w:val="en-GB"/>
        </w:rPr>
        <w:t>Aarntzen</w:t>
      </w:r>
      <w:r w:rsidRPr="007847D2">
        <w:rPr>
          <w:vertAlign w:val="superscript"/>
          <w:lang w:val="en-GB"/>
        </w:rPr>
        <w:t>c</w:t>
      </w:r>
      <w:proofErr w:type="spellEnd"/>
      <w:r w:rsidRPr="007847D2">
        <w:rPr>
          <w:lang w:val="en-GB"/>
        </w:rPr>
        <w:t xml:space="preserve">,  Iris D. </w:t>
      </w:r>
      <w:proofErr w:type="spellStart"/>
      <w:r w:rsidRPr="007847D2">
        <w:rPr>
          <w:lang w:val="en-GB"/>
        </w:rPr>
        <w:t>Nagtegaal</w:t>
      </w:r>
      <w:r w:rsidRPr="007847D2">
        <w:rPr>
          <w:vertAlign w:val="superscript"/>
          <w:lang w:val="en-GB"/>
        </w:rPr>
        <w:t>b</w:t>
      </w:r>
      <w:proofErr w:type="spellEnd"/>
      <w:r w:rsidRPr="007847D2">
        <w:rPr>
          <w:lang w:val="en-GB"/>
        </w:rPr>
        <w:t xml:space="preserve">, Mark </w:t>
      </w:r>
      <w:proofErr w:type="spellStart"/>
      <w:r w:rsidRPr="007847D2">
        <w:rPr>
          <w:lang w:val="en-GB"/>
        </w:rPr>
        <w:t>Rijpkema</w:t>
      </w:r>
      <w:r w:rsidRPr="007847D2">
        <w:rPr>
          <w:vertAlign w:val="superscript"/>
          <w:lang w:val="en-GB"/>
        </w:rPr>
        <w:t>c</w:t>
      </w:r>
      <w:proofErr w:type="spellEnd"/>
      <w:r w:rsidRPr="007847D2">
        <w:rPr>
          <w:lang w:val="en-GB"/>
        </w:rPr>
        <w:t xml:space="preserve">, Johannes H.W. de </w:t>
      </w:r>
      <w:proofErr w:type="spellStart"/>
      <w:r w:rsidRPr="007847D2">
        <w:rPr>
          <w:lang w:val="en-GB"/>
        </w:rPr>
        <w:t>Wilt</w:t>
      </w:r>
      <w:r w:rsidRPr="007847D2">
        <w:rPr>
          <w:vertAlign w:val="superscript"/>
          <w:lang w:val="en-GB"/>
        </w:rPr>
        <w:t>a</w:t>
      </w:r>
      <w:proofErr w:type="spellEnd"/>
    </w:p>
    <w:p w14:paraId="7BC922F3" w14:textId="77777777" w:rsidR="00083090" w:rsidRPr="007847D2" w:rsidRDefault="00083090" w:rsidP="00083090">
      <w:pPr>
        <w:pStyle w:val="Geenafstand"/>
        <w:numPr>
          <w:ilvl w:val="0"/>
          <w:numId w:val="3"/>
        </w:numPr>
        <w:spacing w:line="480" w:lineRule="auto"/>
        <w:rPr>
          <w:rFonts w:cstheme="minorHAnsi"/>
          <w:sz w:val="14"/>
          <w:szCs w:val="14"/>
          <w:lang w:val="en-GB"/>
        </w:rPr>
      </w:pPr>
      <w:r w:rsidRPr="007847D2">
        <w:rPr>
          <w:rFonts w:cstheme="minorHAnsi"/>
          <w:sz w:val="14"/>
          <w:szCs w:val="14"/>
          <w:lang w:val="en-GB"/>
        </w:rPr>
        <w:t>Department of Surgery, Radboud University Medical Centre, Nijmegen, The Netherlands</w:t>
      </w:r>
    </w:p>
    <w:p w14:paraId="6E4EB378" w14:textId="77777777" w:rsidR="00083090" w:rsidRPr="007847D2" w:rsidRDefault="00083090" w:rsidP="00083090">
      <w:pPr>
        <w:pStyle w:val="Geenafstand"/>
        <w:numPr>
          <w:ilvl w:val="0"/>
          <w:numId w:val="3"/>
        </w:numPr>
        <w:spacing w:line="480" w:lineRule="auto"/>
        <w:rPr>
          <w:rFonts w:cstheme="minorHAnsi"/>
          <w:sz w:val="14"/>
          <w:szCs w:val="14"/>
          <w:lang w:val="en-GB"/>
        </w:rPr>
      </w:pPr>
      <w:r w:rsidRPr="007847D2">
        <w:rPr>
          <w:rFonts w:cstheme="minorHAnsi"/>
          <w:sz w:val="14"/>
          <w:szCs w:val="14"/>
          <w:lang w:val="en-GB"/>
        </w:rPr>
        <w:t>Department of Pathology, Radboud University Medical Centre, Nijmegen, The Netherlands</w:t>
      </w:r>
    </w:p>
    <w:p w14:paraId="5C47F1B6" w14:textId="77777777" w:rsidR="00083090" w:rsidRPr="007847D2" w:rsidRDefault="00083090" w:rsidP="00083090">
      <w:pPr>
        <w:pStyle w:val="Geenafstand"/>
        <w:numPr>
          <w:ilvl w:val="0"/>
          <w:numId w:val="3"/>
        </w:numPr>
        <w:spacing w:line="480" w:lineRule="auto"/>
        <w:rPr>
          <w:rFonts w:cstheme="minorHAnsi"/>
          <w:sz w:val="14"/>
          <w:szCs w:val="14"/>
          <w:lang w:val="en-GB"/>
        </w:rPr>
      </w:pPr>
      <w:r w:rsidRPr="007847D2">
        <w:rPr>
          <w:rFonts w:cstheme="minorHAnsi"/>
          <w:sz w:val="14"/>
          <w:szCs w:val="14"/>
          <w:lang w:val="en-GB"/>
        </w:rPr>
        <w:t>Department of Medical imaging, Nuclear medicine, Radboud University Medical Centre, Nijmegen, Netherlands</w:t>
      </w:r>
    </w:p>
    <w:p w14:paraId="6EC7DEFE" w14:textId="77777777" w:rsidR="00E93849" w:rsidRPr="00083090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3898DFA4" w14:textId="77777777" w:rsidR="00083090" w:rsidRDefault="00E93849" w:rsidP="00E93849">
      <w:pPr>
        <w:spacing w:line="276" w:lineRule="auto"/>
        <w:jc w:val="both"/>
        <w:rPr>
          <w:rFonts w:cstheme="minorHAnsi"/>
          <w:b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</w:t>
      </w:r>
      <w:r w:rsidR="00083090">
        <w:rPr>
          <w:rFonts w:cstheme="minorHAnsi"/>
          <w:b/>
          <w:color w:val="212121"/>
          <w:sz w:val="21"/>
          <w:szCs w:val="21"/>
          <w:lang w:val="en-US"/>
        </w:rPr>
        <w:t>:</w:t>
      </w:r>
    </w:p>
    <w:p w14:paraId="5D8CBF99" w14:textId="77777777" w:rsidR="00083090" w:rsidRPr="00083090" w:rsidRDefault="00083090" w:rsidP="00083090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083090">
        <w:rPr>
          <w:rFonts w:cstheme="minorHAnsi"/>
          <w:color w:val="212121"/>
          <w:sz w:val="21"/>
          <w:szCs w:val="21"/>
          <w:lang w:val="en-US"/>
        </w:rPr>
        <w:t>Drs. Aaya Darai M.D.</w:t>
      </w:r>
    </w:p>
    <w:p w14:paraId="7B9F3BE0" w14:textId="77777777" w:rsidR="00083090" w:rsidRPr="00083090" w:rsidRDefault="00083090" w:rsidP="00083090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083090">
        <w:rPr>
          <w:rFonts w:cstheme="minorHAnsi"/>
          <w:color w:val="212121"/>
          <w:sz w:val="21"/>
          <w:szCs w:val="21"/>
          <w:lang w:val="en-US"/>
        </w:rPr>
        <w:t>Aaya.darai@radboudumc.nl</w:t>
      </w:r>
    </w:p>
    <w:p w14:paraId="26C904C6" w14:textId="77777777" w:rsidR="00083090" w:rsidRPr="00083090" w:rsidRDefault="00083090" w:rsidP="00083090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083090">
        <w:rPr>
          <w:rFonts w:cstheme="minorHAnsi"/>
          <w:color w:val="212121"/>
          <w:sz w:val="21"/>
          <w:szCs w:val="21"/>
          <w:lang w:val="en-US"/>
        </w:rPr>
        <w:t>+31634251046</w:t>
      </w:r>
    </w:p>
    <w:p w14:paraId="08C8F846" w14:textId="66156953" w:rsidR="00083090" w:rsidRDefault="00083090" w:rsidP="00083090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hyperlink r:id="rId9" w:history="1">
        <w:r w:rsidRPr="00324A38">
          <w:rPr>
            <w:rStyle w:val="Hyperlink"/>
            <w:rFonts w:cstheme="minorHAnsi"/>
            <w:sz w:val="21"/>
            <w:szCs w:val="21"/>
            <w:lang w:val="en-US"/>
          </w:rPr>
          <w:t>https://orcid.org/0009-0000-6138-6398</w:t>
        </w:r>
      </w:hyperlink>
    </w:p>
    <w:p w14:paraId="3A9120AE" w14:textId="77777777" w:rsidR="00083090" w:rsidRPr="00083090" w:rsidRDefault="00083090" w:rsidP="00083090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</w:p>
    <w:p w14:paraId="20E94ED4" w14:textId="77777777" w:rsidR="00083090" w:rsidRPr="00083090" w:rsidRDefault="00083090" w:rsidP="00083090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083090">
        <w:rPr>
          <w:rFonts w:cstheme="minorHAnsi"/>
          <w:color w:val="212121"/>
          <w:sz w:val="21"/>
          <w:szCs w:val="21"/>
          <w:lang w:val="en-US"/>
        </w:rPr>
        <w:t>Department of Surgery</w:t>
      </w:r>
    </w:p>
    <w:p w14:paraId="3181D3BD" w14:textId="77777777" w:rsidR="00083090" w:rsidRPr="00083090" w:rsidRDefault="00083090" w:rsidP="00083090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nl-NL"/>
        </w:rPr>
      </w:pPr>
      <w:r w:rsidRPr="00083090">
        <w:rPr>
          <w:rFonts w:cstheme="minorHAnsi"/>
          <w:color w:val="212121"/>
          <w:sz w:val="21"/>
          <w:szCs w:val="21"/>
          <w:lang w:val="nl-NL"/>
        </w:rPr>
        <w:t xml:space="preserve">Radboud University </w:t>
      </w:r>
      <w:proofErr w:type="spellStart"/>
      <w:r w:rsidRPr="00083090">
        <w:rPr>
          <w:rFonts w:cstheme="minorHAnsi"/>
          <w:color w:val="212121"/>
          <w:sz w:val="21"/>
          <w:szCs w:val="21"/>
          <w:lang w:val="nl-NL"/>
        </w:rPr>
        <w:t>Medical</w:t>
      </w:r>
      <w:proofErr w:type="spellEnd"/>
      <w:r w:rsidRPr="00083090">
        <w:rPr>
          <w:rFonts w:cstheme="minorHAnsi"/>
          <w:color w:val="212121"/>
          <w:sz w:val="21"/>
          <w:szCs w:val="21"/>
          <w:lang w:val="nl-NL"/>
        </w:rPr>
        <w:t xml:space="preserve"> Center</w:t>
      </w:r>
    </w:p>
    <w:p w14:paraId="5CA4C064" w14:textId="77777777" w:rsidR="00083090" w:rsidRPr="00083090" w:rsidRDefault="00083090" w:rsidP="00083090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nl-NL"/>
        </w:rPr>
      </w:pPr>
      <w:r w:rsidRPr="00083090">
        <w:rPr>
          <w:rFonts w:cstheme="minorHAnsi"/>
          <w:color w:val="212121"/>
          <w:sz w:val="21"/>
          <w:szCs w:val="21"/>
          <w:lang w:val="nl-NL"/>
        </w:rPr>
        <w:t>Geert Grooteplein Zuid 10</w:t>
      </w:r>
    </w:p>
    <w:p w14:paraId="04C29B35" w14:textId="3775A827" w:rsidR="00E93849" w:rsidRPr="00083090" w:rsidRDefault="00083090" w:rsidP="00083090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083090">
        <w:rPr>
          <w:rFonts w:cstheme="minorHAnsi"/>
          <w:color w:val="212121"/>
          <w:sz w:val="21"/>
          <w:szCs w:val="21"/>
          <w:lang w:val="en-US"/>
        </w:rPr>
        <w:t>6525GA Nijmegen, The Netherlands</w:t>
      </w:r>
      <w:r w:rsidR="00E93849" w:rsidRPr="00083090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10D239C1" w14:textId="77777777" w:rsidR="00E93849" w:rsidRPr="00083090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BA67BD" w14:paraId="16C064EE" w14:textId="77777777" w:rsidTr="00C833A3">
        <w:tc>
          <w:tcPr>
            <w:tcW w:w="4721" w:type="dxa"/>
          </w:tcPr>
          <w:p w14:paraId="2A4B3020" w14:textId="480EF5E2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</w:t>
            </w:r>
            <w:r w:rsidR="00C40C4D">
              <w:rPr>
                <w:b/>
                <w:bCs/>
                <w:lang w:val="en-US"/>
              </w:rPr>
              <w:t xml:space="preserve"> Figures and Tables</w:t>
            </w:r>
          </w:p>
        </w:tc>
        <w:tc>
          <w:tcPr>
            <w:tcW w:w="4721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C833A3">
        <w:tc>
          <w:tcPr>
            <w:tcW w:w="4721" w:type="dxa"/>
          </w:tcPr>
          <w:p w14:paraId="0D7F52AF" w14:textId="77777777" w:rsidR="00083090" w:rsidRDefault="00083090" w:rsidP="000830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ble 1.   Fluorescent and radioactive lesions</w:t>
            </w:r>
          </w:p>
          <w:p w14:paraId="6DECC5CA" w14:textId="2A294D18" w:rsidR="00BA67BD" w:rsidRDefault="00BA67B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2F6CD397" w14:textId="3583F8BA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C40C4D">
              <w:rPr>
                <w:i/>
                <w:iCs/>
                <w:lang w:val="en-US"/>
              </w:rPr>
              <w:t>2</w:t>
            </w:r>
          </w:p>
        </w:tc>
      </w:tr>
      <w:tr w:rsidR="00BA67BD" w14:paraId="4A764258" w14:textId="77777777" w:rsidTr="00C833A3">
        <w:tc>
          <w:tcPr>
            <w:tcW w:w="4721" w:type="dxa"/>
          </w:tcPr>
          <w:p w14:paraId="702FD2A7" w14:textId="77777777" w:rsidR="00083090" w:rsidRPr="006309DE" w:rsidRDefault="00083090" w:rsidP="00083090">
            <w:pPr>
              <w:rPr>
                <w:rFonts w:cstheme="minorHAnsi"/>
                <w:b/>
                <w:bCs/>
                <w:lang w:val="en-US"/>
              </w:rPr>
            </w:pPr>
            <w:r w:rsidRPr="00A949EA">
              <w:rPr>
                <w:rFonts w:cstheme="minorHAnsi"/>
                <w:b/>
                <w:bCs/>
                <w:lang w:val="en-US"/>
              </w:rPr>
              <w:t xml:space="preserve">Table </w:t>
            </w:r>
            <w:r>
              <w:rPr>
                <w:rFonts w:cstheme="minorHAnsi"/>
                <w:b/>
                <w:bCs/>
                <w:lang w:val="en-US"/>
              </w:rPr>
              <w:t>2.</w:t>
            </w:r>
            <w:r w:rsidRPr="00A949EA">
              <w:rPr>
                <w:rFonts w:cstheme="minorHAnsi"/>
                <w:b/>
                <w:bCs/>
                <w:lang w:val="en-US"/>
              </w:rPr>
              <w:t xml:space="preserve"> Fluorescence and </w:t>
            </w:r>
            <w:proofErr w:type="spellStart"/>
            <w:r w:rsidRPr="00A949EA">
              <w:rPr>
                <w:rFonts w:cstheme="minorHAnsi"/>
                <w:b/>
                <w:bCs/>
                <w:lang w:val="en-US"/>
              </w:rPr>
              <w:t>radiosignal</w:t>
            </w:r>
            <w:proofErr w:type="spellEnd"/>
            <w:r w:rsidRPr="00A949EA">
              <w:rPr>
                <w:rFonts w:cstheme="minorHAnsi"/>
                <w:b/>
                <w:bCs/>
                <w:lang w:val="en-US"/>
              </w:rPr>
              <w:t xml:space="preserve"> of malignant tissue, per patient</w:t>
            </w:r>
          </w:p>
          <w:p w14:paraId="39A21AE4" w14:textId="5C10162E" w:rsidR="00BA67BD" w:rsidRDefault="00BA67B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1AEE7E76" w14:textId="7FF69099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C40C4D">
              <w:rPr>
                <w:i/>
                <w:iCs/>
                <w:lang w:val="en-US"/>
              </w:rPr>
              <w:t>2</w:t>
            </w:r>
          </w:p>
        </w:tc>
      </w:tr>
      <w:tr w:rsidR="00C833A3" w14:paraId="7BD2935A" w14:textId="77777777" w:rsidTr="00C833A3">
        <w:tc>
          <w:tcPr>
            <w:tcW w:w="4721" w:type="dxa"/>
          </w:tcPr>
          <w:p w14:paraId="320851EC" w14:textId="3AC52A3A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A67BD">
              <w:rPr>
                <w:b/>
                <w:bCs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043B8E66" w14:textId="3A701AAC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>
              <w:rPr>
                <w:i/>
                <w:iCs/>
                <w:lang w:val="en-US"/>
              </w:rPr>
              <w:t xml:space="preserve"> </w:t>
            </w:r>
            <w:r w:rsidR="00C40C4D">
              <w:rPr>
                <w:i/>
                <w:iCs/>
                <w:lang w:val="en-US"/>
              </w:rPr>
              <w:t>3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63A36B28" w14:textId="77777777" w:rsidR="00083090" w:rsidRDefault="001F47C8" w:rsidP="002D6814">
      <w:pPr>
        <w:jc w:val="both"/>
        <w:rPr>
          <w:b/>
          <w:bCs/>
          <w:sz w:val="22"/>
          <w:szCs w:val="22"/>
          <w:lang w:val="en-US"/>
        </w:rPr>
        <w:sectPr w:rsidR="00083090" w:rsidSect="008404C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  <w:r>
        <w:rPr>
          <w:b/>
          <w:bCs/>
          <w:sz w:val="22"/>
          <w:szCs w:val="22"/>
          <w:lang w:val="en-US"/>
        </w:rPr>
        <w:br w:type="page"/>
      </w:r>
    </w:p>
    <w:p w14:paraId="14B5603B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F1D847A" w14:textId="77777777" w:rsidR="00C40C4D" w:rsidRDefault="00C40C4D" w:rsidP="00C40C4D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Figures and Tables</w:t>
      </w:r>
    </w:p>
    <w:p w14:paraId="077B29D5" w14:textId="77777777" w:rsidR="00083090" w:rsidRDefault="00083090" w:rsidP="002D6814">
      <w:pPr>
        <w:jc w:val="both"/>
        <w:rPr>
          <w:b/>
          <w:bCs/>
          <w:sz w:val="22"/>
          <w:szCs w:val="22"/>
          <w:lang w:val="en-US"/>
        </w:rPr>
      </w:pPr>
    </w:p>
    <w:p w14:paraId="085EF683" w14:textId="77777777" w:rsidR="00083090" w:rsidRDefault="00083090" w:rsidP="00083090">
      <w:pPr>
        <w:rPr>
          <w:b/>
          <w:bCs/>
          <w:lang w:val="en-US"/>
        </w:rPr>
      </w:pPr>
      <w:r>
        <w:rPr>
          <w:b/>
          <w:bCs/>
          <w:lang w:val="en-US"/>
        </w:rPr>
        <w:t>Table 1.   Fluorescent and radioactive les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89"/>
        <w:gridCol w:w="1626"/>
        <w:gridCol w:w="1559"/>
      </w:tblGrid>
      <w:tr w:rsidR="00083090" w:rsidRPr="00152140" w14:paraId="56741B4D" w14:textId="77777777" w:rsidTr="006427C7">
        <w:trPr>
          <w:trHeight w:val="435"/>
        </w:trPr>
        <w:tc>
          <w:tcPr>
            <w:tcW w:w="31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</w:tcBorders>
          </w:tcPr>
          <w:p w14:paraId="3E23B038" w14:textId="77777777" w:rsidR="00083090" w:rsidRPr="002462F7" w:rsidRDefault="00083090" w:rsidP="006427C7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626" w:type="dxa"/>
            <w:tcBorders>
              <w:top w:val="single" w:sz="12" w:space="0" w:color="auto"/>
            </w:tcBorders>
            <w:shd w:val="clear" w:color="auto" w:fill="1F58BC"/>
          </w:tcPr>
          <w:p w14:paraId="7A2C29C2" w14:textId="77777777" w:rsidR="00083090" w:rsidRPr="00152140" w:rsidRDefault="00083090" w:rsidP="006427C7">
            <w:pPr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152140">
              <w:rPr>
                <w:rFonts w:cstheme="minorHAnsi"/>
                <w:b/>
                <w:bCs/>
                <w:color w:val="FFFFFF" w:themeColor="background1"/>
              </w:rPr>
              <w:t>Malignant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  <w:shd w:val="clear" w:color="auto" w:fill="1F58BC"/>
          </w:tcPr>
          <w:p w14:paraId="0B4AFA61" w14:textId="77777777" w:rsidR="00083090" w:rsidRPr="00152140" w:rsidRDefault="00083090" w:rsidP="006427C7">
            <w:pPr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152140">
              <w:rPr>
                <w:rFonts w:cstheme="minorHAnsi"/>
                <w:b/>
                <w:bCs/>
                <w:color w:val="FFFFFF" w:themeColor="background1"/>
              </w:rPr>
              <w:t>Benign</w:t>
            </w:r>
          </w:p>
        </w:tc>
      </w:tr>
      <w:tr w:rsidR="00083090" w:rsidRPr="00152140" w14:paraId="27CE4211" w14:textId="77777777" w:rsidTr="006427C7">
        <w:trPr>
          <w:trHeight w:val="411"/>
        </w:trPr>
        <w:tc>
          <w:tcPr>
            <w:tcW w:w="318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1F58BC"/>
          </w:tcPr>
          <w:p w14:paraId="3F483E6D" w14:textId="77777777" w:rsidR="00083090" w:rsidRPr="00152140" w:rsidRDefault="00083090" w:rsidP="006427C7">
            <w:pPr>
              <w:rPr>
                <w:rFonts w:cstheme="minorHAnsi"/>
                <w:b/>
                <w:bCs/>
                <w:color w:val="FFFFFF" w:themeColor="background1"/>
              </w:rPr>
            </w:pPr>
            <w:r w:rsidRPr="00152140">
              <w:rPr>
                <w:rFonts w:cstheme="minorHAnsi"/>
                <w:b/>
                <w:bCs/>
                <w:color w:val="FFFFFF" w:themeColor="background1"/>
              </w:rPr>
              <w:t xml:space="preserve">Fluorescence + </w:t>
            </w:r>
          </w:p>
          <w:p w14:paraId="518FB330" w14:textId="77777777" w:rsidR="00083090" w:rsidRPr="00152140" w:rsidRDefault="00083090" w:rsidP="006427C7">
            <w:pPr>
              <w:rPr>
                <w:rFonts w:cstheme="minorHAnsi"/>
                <w:b/>
                <w:bCs/>
                <w:color w:val="FFFFFF" w:themeColor="background1"/>
              </w:rPr>
            </w:pPr>
          </w:p>
          <w:p w14:paraId="10DA1F3E" w14:textId="77777777" w:rsidR="00083090" w:rsidRPr="00152140" w:rsidRDefault="00083090" w:rsidP="006427C7">
            <w:pPr>
              <w:rPr>
                <w:rFonts w:cstheme="minorHAnsi"/>
                <w:b/>
                <w:bCs/>
                <w:color w:val="FFFFFF" w:themeColor="background1"/>
              </w:rPr>
            </w:pPr>
            <w:r w:rsidRPr="00152140">
              <w:rPr>
                <w:rFonts w:cstheme="minorHAnsi"/>
                <w:b/>
                <w:bCs/>
                <w:color w:val="FFFFFF" w:themeColor="background1"/>
              </w:rPr>
              <w:t>Fluorescence -</w:t>
            </w:r>
          </w:p>
        </w:tc>
        <w:tc>
          <w:tcPr>
            <w:tcW w:w="1626" w:type="dxa"/>
            <w:tcBorders>
              <w:bottom w:val="single" w:sz="12" w:space="0" w:color="FFFFFF" w:themeColor="background1"/>
            </w:tcBorders>
          </w:tcPr>
          <w:p w14:paraId="1AED4918" w14:textId="77777777" w:rsidR="00083090" w:rsidRPr="00152140" w:rsidRDefault="00083090" w:rsidP="006427C7">
            <w:pPr>
              <w:jc w:val="center"/>
              <w:rPr>
                <w:rFonts w:cstheme="minorHAnsi"/>
              </w:rPr>
            </w:pPr>
            <w:r w:rsidRPr="00152140">
              <w:rPr>
                <w:rFonts w:cstheme="minorHAnsi"/>
              </w:rPr>
              <w:t>34</w:t>
            </w:r>
          </w:p>
        </w:tc>
        <w:tc>
          <w:tcPr>
            <w:tcW w:w="1559" w:type="dxa"/>
            <w:tcBorders>
              <w:bottom w:val="single" w:sz="12" w:space="0" w:color="FFFFFF" w:themeColor="background1"/>
              <w:right w:val="single" w:sz="12" w:space="0" w:color="auto"/>
            </w:tcBorders>
          </w:tcPr>
          <w:p w14:paraId="1C19E0B5" w14:textId="77777777" w:rsidR="00083090" w:rsidRPr="00152140" w:rsidRDefault="00083090" w:rsidP="006427C7">
            <w:pPr>
              <w:jc w:val="center"/>
              <w:rPr>
                <w:rFonts w:cstheme="minorHAnsi"/>
              </w:rPr>
            </w:pPr>
            <w:r w:rsidRPr="00152140">
              <w:rPr>
                <w:rFonts w:cstheme="minorHAnsi"/>
              </w:rPr>
              <w:t>4</w:t>
            </w:r>
          </w:p>
        </w:tc>
      </w:tr>
      <w:tr w:rsidR="00083090" w:rsidRPr="00152140" w14:paraId="438F7214" w14:textId="77777777" w:rsidTr="006427C7">
        <w:trPr>
          <w:trHeight w:val="435"/>
        </w:trPr>
        <w:tc>
          <w:tcPr>
            <w:tcW w:w="318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1F58BC"/>
          </w:tcPr>
          <w:p w14:paraId="2EC95680" w14:textId="77777777" w:rsidR="00083090" w:rsidRPr="00152140" w:rsidRDefault="00083090" w:rsidP="006427C7">
            <w:pPr>
              <w:rPr>
                <w:rFonts w:cstheme="minorHAnsi"/>
                <w:b/>
                <w:bCs/>
                <w:color w:val="FFFFFF" w:themeColor="background1"/>
              </w:rPr>
            </w:pPr>
          </w:p>
        </w:tc>
        <w:tc>
          <w:tcPr>
            <w:tcW w:w="162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D083B8C" w14:textId="77777777" w:rsidR="00083090" w:rsidRPr="00152140" w:rsidRDefault="00083090" w:rsidP="006427C7">
            <w:pPr>
              <w:jc w:val="center"/>
              <w:rPr>
                <w:rFonts w:cstheme="minorHAnsi"/>
              </w:rPr>
            </w:pPr>
            <w:r w:rsidRPr="00152140">
              <w:rPr>
                <w:rFonts w:cstheme="minorHAnsi"/>
              </w:rPr>
              <w:t>4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bottom w:val="single" w:sz="12" w:space="0" w:color="auto"/>
              <w:right w:val="single" w:sz="12" w:space="0" w:color="auto"/>
            </w:tcBorders>
          </w:tcPr>
          <w:p w14:paraId="3FE15BE7" w14:textId="77777777" w:rsidR="00083090" w:rsidRPr="00152140" w:rsidRDefault="00083090" w:rsidP="006427C7">
            <w:pPr>
              <w:jc w:val="center"/>
              <w:rPr>
                <w:rFonts w:cstheme="minorHAnsi"/>
              </w:rPr>
            </w:pPr>
            <w:r w:rsidRPr="00152140">
              <w:rPr>
                <w:rFonts w:cstheme="minorHAnsi"/>
              </w:rPr>
              <w:t>10</w:t>
            </w:r>
          </w:p>
        </w:tc>
      </w:tr>
      <w:tr w:rsidR="00083090" w:rsidRPr="00152140" w14:paraId="4E0BF6C3" w14:textId="77777777" w:rsidTr="006427C7">
        <w:trPr>
          <w:trHeight w:val="411"/>
        </w:trPr>
        <w:tc>
          <w:tcPr>
            <w:tcW w:w="318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1F58BC"/>
          </w:tcPr>
          <w:p w14:paraId="711835D7" w14:textId="77777777" w:rsidR="00083090" w:rsidRPr="00152140" w:rsidRDefault="00083090" w:rsidP="006427C7">
            <w:pPr>
              <w:rPr>
                <w:rFonts w:cstheme="minorHAnsi"/>
                <w:b/>
                <w:bCs/>
                <w:color w:val="FFFFFF" w:themeColor="background1"/>
              </w:rPr>
            </w:pPr>
            <w:r>
              <w:rPr>
                <w:rFonts w:cstheme="minorHAnsi"/>
                <w:b/>
                <w:bCs/>
                <w:color w:val="FFFFFF" w:themeColor="background1"/>
              </w:rPr>
              <w:t>*</w:t>
            </w:r>
            <w:r w:rsidRPr="00152140">
              <w:rPr>
                <w:rFonts w:cstheme="minorHAnsi"/>
                <w:b/>
                <w:bCs/>
                <w:color w:val="FFFFFF" w:themeColor="background1"/>
              </w:rPr>
              <w:t>Radioactive +</w:t>
            </w:r>
          </w:p>
          <w:p w14:paraId="48D66B5F" w14:textId="77777777" w:rsidR="00083090" w:rsidRPr="00152140" w:rsidRDefault="00083090" w:rsidP="006427C7">
            <w:pPr>
              <w:rPr>
                <w:rFonts w:cstheme="minorHAnsi"/>
                <w:b/>
                <w:bCs/>
                <w:color w:val="FFFFFF" w:themeColor="background1"/>
              </w:rPr>
            </w:pPr>
          </w:p>
          <w:p w14:paraId="64E1F580" w14:textId="77777777" w:rsidR="00083090" w:rsidRPr="00152140" w:rsidRDefault="00083090" w:rsidP="006427C7">
            <w:pPr>
              <w:rPr>
                <w:rFonts w:cstheme="minorHAnsi"/>
                <w:b/>
                <w:bCs/>
                <w:color w:val="FFFFFF" w:themeColor="background1"/>
              </w:rPr>
            </w:pPr>
            <w:r w:rsidRPr="00152140">
              <w:rPr>
                <w:rFonts w:cstheme="minorHAnsi"/>
                <w:b/>
                <w:bCs/>
                <w:color w:val="FFFFFF" w:themeColor="background1"/>
              </w:rPr>
              <w:t>Radioactive -</w:t>
            </w:r>
          </w:p>
        </w:tc>
        <w:tc>
          <w:tcPr>
            <w:tcW w:w="162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4B940F1C" w14:textId="77777777" w:rsidR="00083090" w:rsidRPr="00152140" w:rsidRDefault="00083090" w:rsidP="006427C7">
            <w:pPr>
              <w:jc w:val="center"/>
              <w:rPr>
                <w:rFonts w:cstheme="minorHAnsi"/>
              </w:rPr>
            </w:pPr>
            <w:r w:rsidRPr="00152140">
              <w:rPr>
                <w:rFonts w:cstheme="minorHAnsi"/>
              </w:rPr>
              <w:t>3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auto"/>
            </w:tcBorders>
          </w:tcPr>
          <w:p w14:paraId="0A147653" w14:textId="77777777" w:rsidR="00083090" w:rsidRPr="00152140" w:rsidRDefault="00083090" w:rsidP="006427C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083090" w:rsidRPr="00152140" w14:paraId="084F6DA3" w14:textId="77777777" w:rsidTr="006427C7">
        <w:trPr>
          <w:trHeight w:val="435"/>
        </w:trPr>
        <w:tc>
          <w:tcPr>
            <w:tcW w:w="318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1F58BC"/>
          </w:tcPr>
          <w:p w14:paraId="3C0681EA" w14:textId="77777777" w:rsidR="00083090" w:rsidRPr="00152140" w:rsidRDefault="00083090" w:rsidP="006427C7">
            <w:pPr>
              <w:rPr>
                <w:rFonts w:cstheme="minorHAnsi"/>
                <w:b/>
                <w:bCs/>
                <w:color w:val="FFFFFF" w:themeColor="background1"/>
              </w:rPr>
            </w:pPr>
          </w:p>
        </w:tc>
        <w:tc>
          <w:tcPr>
            <w:tcW w:w="162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0B2B723" w14:textId="77777777" w:rsidR="00083090" w:rsidRPr="00152140" w:rsidRDefault="00083090" w:rsidP="006427C7">
            <w:pPr>
              <w:jc w:val="center"/>
              <w:rPr>
                <w:rFonts w:cstheme="minorHAnsi"/>
              </w:rPr>
            </w:pPr>
            <w:r w:rsidRPr="00152140">
              <w:rPr>
                <w:rFonts w:cstheme="minorHAnsi"/>
              </w:rPr>
              <w:t>4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bottom w:val="single" w:sz="12" w:space="0" w:color="auto"/>
              <w:right w:val="single" w:sz="12" w:space="0" w:color="auto"/>
            </w:tcBorders>
          </w:tcPr>
          <w:p w14:paraId="43289E58" w14:textId="77777777" w:rsidR="00083090" w:rsidRPr="00152140" w:rsidRDefault="00083090" w:rsidP="006427C7">
            <w:pPr>
              <w:jc w:val="center"/>
              <w:rPr>
                <w:rFonts w:cstheme="minorHAnsi"/>
              </w:rPr>
            </w:pPr>
            <w:r w:rsidRPr="00152140">
              <w:rPr>
                <w:rFonts w:cstheme="minorHAnsi"/>
              </w:rPr>
              <w:t>12</w:t>
            </w:r>
          </w:p>
        </w:tc>
      </w:tr>
    </w:tbl>
    <w:p w14:paraId="6A2DCD9F" w14:textId="77777777" w:rsidR="00083090" w:rsidRPr="00C71B0B" w:rsidRDefault="00083090" w:rsidP="00083090">
      <w:pPr>
        <w:rPr>
          <w:b/>
          <w:bCs/>
          <w:i/>
          <w:iCs/>
          <w:lang w:val="en-US"/>
        </w:rPr>
      </w:pPr>
      <w:r w:rsidRPr="00C71B0B">
        <w:rPr>
          <w:b/>
          <w:bCs/>
          <w:i/>
          <w:iCs/>
          <w:lang w:val="en-US"/>
        </w:rPr>
        <w:t xml:space="preserve">*For four lesions </w:t>
      </w:r>
      <w:proofErr w:type="spellStart"/>
      <w:r w:rsidRPr="00C71B0B">
        <w:rPr>
          <w:b/>
          <w:bCs/>
          <w:i/>
          <w:iCs/>
          <w:lang w:val="en-US"/>
        </w:rPr>
        <w:t>radiodetection</w:t>
      </w:r>
      <w:proofErr w:type="spellEnd"/>
      <w:r w:rsidRPr="00C71B0B">
        <w:rPr>
          <w:b/>
          <w:bCs/>
          <w:i/>
          <w:iCs/>
          <w:lang w:val="en-US"/>
        </w:rPr>
        <w:t xml:space="preserve"> was not performed</w:t>
      </w:r>
    </w:p>
    <w:p w14:paraId="7A362A92" w14:textId="77777777" w:rsidR="00083090" w:rsidRPr="001B6B13" w:rsidRDefault="00083090" w:rsidP="00083090">
      <w:pPr>
        <w:spacing w:line="480" w:lineRule="auto"/>
        <w:rPr>
          <w:lang w:val="en-US"/>
        </w:rPr>
      </w:pPr>
    </w:p>
    <w:p w14:paraId="0B0C0CC4" w14:textId="77777777" w:rsidR="00083090" w:rsidRPr="006309DE" w:rsidRDefault="00083090" w:rsidP="00083090">
      <w:pPr>
        <w:rPr>
          <w:rFonts w:cstheme="minorHAnsi"/>
          <w:b/>
          <w:bCs/>
          <w:lang w:val="en-US"/>
        </w:rPr>
      </w:pPr>
      <w:r w:rsidRPr="00A949EA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2.</w:t>
      </w:r>
      <w:r w:rsidRPr="00A949EA">
        <w:rPr>
          <w:rFonts w:cstheme="minorHAnsi"/>
          <w:b/>
          <w:bCs/>
          <w:lang w:val="en-US"/>
        </w:rPr>
        <w:t xml:space="preserve"> Fluorescence and </w:t>
      </w:r>
      <w:proofErr w:type="spellStart"/>
      <w:r w:rsidRPr="00A949EA">
        <w:rPr>
          <w:rFonts w:cstheme="minorHAnsi"/>
          <w:b/>
          <w:bCs/>
          <w:lang w:val="en-US"/>
        </w:rPr>
        <w:t>radiosignal</w:t>
      </w:r>
      <w:proofErr w:type="spellEnd"/>
      <w:r w:rsidRPr="00A949EA">
        <w:rPr>
          <w:rFonts w:cstheme="minorHAnsi"/>
          <w:b/>
          <w:bCs/>
          <w:lang w:val="en-US"/>
        </w:rPr>
        <w:t xml:space="preserve"> of malignant tissue, per patient</w:t>
      </w:r>
    </w:p>
    <w:tbl>
      <w:tblPr>
        <w:tblStyle w:val="Onopgemaaktetabel4"/>
        <w:tblpPr w:leftFromText="141" w:rightFromText="141" w:vertAnchor="text" w:horzAnchor="margin" w:tblpY="294"/>
        <w:tblW w:w="0" w:type="auto"/>
        <w:tblLook w:val="04A0" w:firstRow="1" w:lastRow="0" w:firstColumn="1" w:lastColumn="0" w:noHBand="0" w:noVBand="1"/>
      </w:tblPr>
      <w:tblGrid>
        <w:gridCol w:w="883"/>
        <w:gridCol w:w="1450"/>
        <w:gridCol w:w="1376"/>
        <w:gridCol w:w="1361"/>
        <w:gridCol w:w="1468"/>
        <w:gridCol w:w="1201"/>
        <w:gridCol w:w="1283"/>
        <w:gridCol w:w="1006"/>
        <w:gridCol w:w="1361"/>
        <w:gridCol w:w="1361"/>
        <w:gridCol w:w="1162"/>
      </w:tblGrid>
      <w:tr w:rsidR="00083090" w:rsidRPr="006C1088" w14:paraId="01ABA9FC" w14:textId="77777777" w:rsidTr="00642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1F58BC"/>
            <w:hideMark/>
          </w:tcPr>
          <w:p w14:paraId="68527A11" w14:textId="77777777" w:rsidR="00083090" w:rsidRPr="006C1088" w:rsidRDefault="00083090" w:rsidP="006427C7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proofErr w:type="spellStart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14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1F58BC"/>
            <w:hideMark/>
          </w:tcPr>
          <w:p w14:paraId="3F21C73A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proofErr w:type="spellStart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ean</w:t>
            </w:r>
            <w:proofErr w:type="spellEnd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fluorescen</w:t>
            </w: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ce</w:t>
            </w:r>
            <w:proofErr w:type="spellEnd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signal</w:t>
            </w:r>
            <w:proofErr w:type="spellEnd"/>
          </w:p>
        </w:tc>
        <w:tc>
          <w:tcPr>
            <w:tcW w:w="13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1F58BC"/>
            <w:hideMark/>
          </w:tcPr>
          <w:p w14:paraId="0DE4C8E0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</w:pPr>
          </w:p>
          <w:p w14:paraId="1CFAF3D2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in-max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1F58BC"/>
            <w:hideMark/>
          </w:tcPr>
          <w:p w14:paraId="62688CD7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proofErr w:type="spellStart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ean</w:t>
            </w:r>
            <w:proofErr w:type="spellEnd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background</w:t>
            </w:r>
          </w:p>
        </w:tc>
        <w:tc>
          <w:tcPr>
            <w:tcW w:w="14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1F58BC"/>
            <w:hideMark/>
          </w:tcPr>
          <w:p w14:paraId="5FEFEDDE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in-max background</w:t>
            </w:r>
          </w:p>
        </w:tc>
        <w:tc>
          <w:tcPr>
            <w:tcW w:w="1211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1F58BC"/>
            <w:hideMark/>
          </w:tcPr>
          <w:p w14:paraId="12854EB8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</w:pPr>
          </w:p>
          <w:p w14:paraId="1F299FFE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proofErr w:type="spellStart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ean</w:t>
            </w:r>
            <w:proofErr w:type="spellEnd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TBR</w:t>
            </w:r>
          </w:p>
        </w:tc>
        <w:tc>
          <w:tcPr>
            <w:tcW w:w="128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1F58BC"/>
            <w:hideMark/>
          </w:tcPr>
          <w:p w14:paraId="1AEBA120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proofErr w:type="spellStart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ean</w:t>
            </w:r>
            <w:proofErr w:type="spellEnd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radiosignal</w:t>
            </w:r>
            <w:proofErr w:type="spellEnd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01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1F58BC"/>
            <w:hideMark/>
          </w:tcPr>
          <w:p w14:paraId="5C9117E6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</w:pPr>
          </w:p>
          <w:p w14:paraId="454EB323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min-max 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1F58BC"/>
            <w:hideMark/>
          </w:tcPr>
          <w:p w14:paraId="773B24B9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proofErr w:type="spellStart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ean</w:t>
            </w:r>
            <w:proofErr w:type="spellEnd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background 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1F58BC"/>
            <w:hideMark/>
          </w:tcPr>
          <w:p w14:paraId="32FCB356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min-max background </w:t>
            </w:r>
          </w:p>
        </w:tc>
        <w:tc>
          <w:tcPr>
            <w:tcW w:w="117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1F58BC"/>
            <w:hideMark/>
          </w:tcPr>
          <w:p w14:paraId="2378B3E6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FFFF" w:themeColor="background1"/>
                <w:sz w:val="20"/>
                <w:szCs w:val="20"/>
              </w:rPr>
            </w:pPr>
          </w:p>
          <w:p w14:paraId="689A473C" w14:textId="77777777" w:rsidR="00083090" w:rsidRPr="006C1088" w:rsidRDefault="00083090" w:rsidP="00642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proofErr w:type="spellStart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ean</w:t>
            </w:r>
            <w:proofErr w:type="spellEnd"/>
            <w:r w:rsidRPr="006C1088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TBR</w:t>
            </w:r>
          </w:p>
        </w:tc>
      </w:tr>
      <w:tr w:rsidR="00083090" w:rsidRPr="006C1088" w14:paraId="710BE1F7" w14:textId="77777777" w:rsidTr="0064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hideMark/>
          </w:tcPr>
          <w:p w14:paraId="31A4CC37" w14:textId="77777777" w:rsidR="00083090" w:rsidRPr="006C1088" w:rsidRDefault="00083090" w:rsidP="006427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C108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hideMark/>
          </w:tcPr>
          <w:p w14:paraId="1A3B1F25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hideMark/>
          </w:tcPr>
          <w:p w14:paraId="69268BA8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8.9-24.3</w:t>
            </w:r>
          </w:p>
        </w:tc>
        <w:tc>
          <w:tcPr>
            <w:tcW w:w="1361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06C8953C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470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5811D32C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C1088">
              <w:rPr>
                <w:rFonts w:ascii="Arial" w:hAnsi="Arial" w:cs="Arial"/>
                <w:sz w:val="20"/>
                <w:szCs w:val="20"/>
              </w:rPr>
              <w:t>-9.8</w:t>
            </w:r>
          </w:p>
        </w:tc>
        <w:tc>
          <w:tcPr>
            <w:tcW w:w="1211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3EDF178D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2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hideMark/>
          </w:tcPr>
          <w:p w14:paraId="0F974A87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014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3A12C967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54-76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hideMark/>
          </w:tcPr>
          <w:p w14:paraId="7DC53C45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61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12A62AB1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4-80</w:t>
            </w:r>
          </w:p>
        </w:tc>
        <w:tc>
          <w:tcPr>
            <w:tcW w:w="1171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0BC07317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6.0</w:t>
            </w:r>
          </w:p>
        </w:tc>
      </w:tr>
      <w:tr w:rsidR="00083090" w:rsidRPr="006C1088" w14:paraId="3EC8BBD6" w14:textId="77777777" w:rsidTr="00642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  <w:shd w:val="clear" w:color="auto" w:fill="auto"/>
            <w:hideMark/>
          </w:tcPr>
          <w:p w14:paraId="6FE8ABCD" w14:textId="77777777" w:rsidR="00083090" w:rsidRPr="006C1088" w:rsidRDefault="00083090" w:rsidP="006427C7">
            <w:pPr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C13C70A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2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2DC7B64E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7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6C1088">
              <w:rPr>
                <w:rFonts w:ascii="Arial" w:hAnsi="Arial" w:cs="Arial"/>
                <w:sz w:val="20"/>
                <w:szCs w:val="20"/>
              </w:rPr>
              <w:t>-28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61" w:type="dxa"/>
            <w:shd w:val="clear" w:color="auto" w:fill="auto"/>
            <w:hideMark/>
          </w:tcPr>
          <w:p w14:paraId="61A9A8D9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70" w:type="dxa"/>
            <w:shd w:val="clear" w:color="auto" w:fill="auto"/>
            <w:hideMark/>
          </w:tcPr>
          <w:p w14:paraId="44BF76DB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0.2-1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03F8A3A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2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0A67E4E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014" w:type="dxa"/>
            <w:shd w:val="clear" w:color="auto" w:fill="auto"/>
            <w:hideMark/>
          </w:tcPr>
          <w:p w14:paraId="2E4848C3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83-270</w:t>
            </w:r>
          </w:p>
        </w:tc>
        <w:tc>
          <w:tcPr>
            <w:tcW w:w="0" w:type="auto"/>
            <w:shd w:val="clear" w:color="auto" w:fill="auto"/>
            <w:hideMark/>
          </w:tcPr>
          <w:p w14:paraId="261C1B36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61" w:type="dxa"/>
            <w:shd w:val="clear" w:color="auto" w:fill="auto"/>
            <w:hideMark/>
          </w:tcPr>
          <w:p w14:paraId="1F4CAD34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46-70</w:t>
            </w:r>
          </w:p>
        </w:tc>
        <w:tc>
          <w:tcPr>
            <w:tcW w:w="1171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5B9D5B69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2.5</w:t>
            </w:r>
          </w:p>
        </w:tc>
      </w:tr>
      <w:tr w:rsidR="00083090" w:rsidRPr="006C1088" w14:paraId="0BFD7FB7" w14:textId="77777777" w:rsidTr="0064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  <w:shd w:val="clear" w:color="auto" w:fill="auto"/>
            <w:hideMark/>
          </w:tcPr>
          <w:p w14:paraId="35DAE1C6" w14:textId="77777777" w:rsidR="00083090" w:rsidRPr="006C1088" w:rsidRDefault="00083090" w:rsidP="006427C7">
            <w:pPr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29144B63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0" w:type="auto"/>
            <w:shd w:val="clear" w:color="auto" w:fill="auto"/>
            <w:hideMark/>
          </w:tcPr>
          <w:p w14:paraId="0A9CE25F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4.7-17.1</w:t>
            </w:r>
          </w:p>
        </w:tc>
        <w:tc>
          <w:tcPr>
            <w:tcW w:w="1361" w:type="dxa"/>
            <w:shd w:val="clear" w:color="auto" w:fill="auto"/>
            <w:hideMark/>
          </w:tcPr>
          <w:p w14:paraId="3FA4FBFA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470" w:type="dxa"/>
            <w:shd w:val="clear" w:color="auto" w:fill="auto"/>
            <w:hideMark/>
          </w:tcPr>
          <w:p w14:paraId="376378C4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0.7-11.2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E1CD3F6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2FC7FA0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1014" w:type="dxa"/>
            <w:shd w:val="clear" w:color="auto" w:fill="auto"/>
            <w:hideMark/>
          </w:tcPr>
          <w:p w14:paraId="1BB8EF53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70-883</w:t>
            </w:r>
          </w:p>
        </w:tc>
        <w:tc>
          <w:tcPr>
            <w:tcW w:w="0" w:type="auto"/>
            <w:shd w:val="clear" w:color="auto" w:fill="auto"/>
            <w:hideMark/>
          </w:tcPr>
          <w:p w14:paraId="20C20099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361" w:type="dxa"/>
            <w:shd w:val="clear" w:color="auto" w:fill="auto"/>
            <w:hideMark/>
          </w:tcPr>
          <w:p w14:paraId="4D9D9EF6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24-173</w:t>
            </w:r>
          </w:p>
        </w:tc>
        <w:tc>
          <w:tcPr>
            <w:tcW w:w="1171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32E811BE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3.8</w:t>
            </w:r>
          </w:p>
        </w:tc>
      </w:tr>
      <w:tr w:rsidR="00083090" w:rsidRPr="006C1088" w14:paraId="06148DC3" w14:textId="77777777" w:rsidTr="00642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  <w:shd w:val="clear" w:color="auto" w:fill="auto"/>
            <w:hideMark/>
          </w:tcPr>
          <w:p w14:paraId="17195338" w14:textId="77777777" w:rsidR="00083090" w:rsidRPr="006C1088" w:rsidRDefault="00083090" w:rsidP="006427C7">
            <w:pPr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419A469D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6C108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693C283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5.4-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C108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shd w:val="clear" w:color="auto" w:fill="auto"/>
            <w:hideMark/>
          </w:tcPr>
          <w:p w14:paraId="7D99EE62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470" w:type="dxa"/>
            <w:shd w:val="clear" w:color="auto" w:fill="auto"/>
            <w:hideMark/>
          </w:tcPr>
          <w:p w14:paraId="155B1ACB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C1088">
              <w:rPr>
                <w:rFonts w:ascii="Arial" w:hAnsi="Arial" w:cs="Arial"/>
                <w:sz w:val="20"/>
                <w:szCs w:val="20"/>
              </w:rPr>
              <w:t>-9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31F9484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2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D9183B0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014" w:type="dxa"/>
            <w:shd w:val="clear" w:color="auto" w:fill="auto"/>
            <w:hideMark/>
          </w:tcPr>
          <w:p w14:paraId="6275DAD1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2-317</w:t>
            </w:r>
          </w:p>
        </w:tc>
        <w:tc>
          <w:tcPr>
            <w:tcW w:w="0" w:type="auto"/>
            <w:shd w:val="clear" w:color="auto" w:fill="auto"/>
            <w:hideMark/>
          </w:tcPr>
          <w:p w14:paraId="5E5862A2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61" w:type="dxa"/>
            <w:shd w:val="clear" w:color="auto" w:fill="auto"/>
            <w:hideMark/>
          </w:tcPr>
          <w:p w14:paraId="7FCCD177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02-66</w:t>
            </w:r>
          </w:p>
        </w:tc>
        <w:tc>
          <w:tcPr>
            <w:tcW w:w="1171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6F8CC2A8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4.1</w:t>
            </w:r>
          </w:p>
        </w:tc>
      </w:tr>
      <w:tr w:rsidR="00083090" w:rsidRPr="006C1088" w14:paraId="4992C5F2" w14:textId="77777777" w:rsidTr="0064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  <w:shd w:val="clear" w:color="auto" w:fill="auto"/>
            <w:hideMark/>
          </w:tcPr>
          <w:p w14:paraId="5D8F2683" w14:textId="77777777" w:rsidR="00083090" w:rsidRPr="006C1088" w:rsidRDefault="00083090" w:rsidP="006427C7">
            <w:pPr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57C56407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0" w:type="auto"/>
            <w:shd w:val="clear" w:color="auto" w:fill="auto"/>
            <w:hideMark/>
          </w:tcPr>
          <w:p w14:paraId="4A9B44B9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3.6-33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1" w:type="dxa"/>
            <w:shd w:val="clear" w:color="auto" w:fill="auto"/>
            <w:hideMark/>
          </w:tcPr>
          <w:p w14:paraId="41A8416D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470" w:type="dxa"/>
            <w:shd w:val="clear" w:color="auto" w:fill="auto"/>
            <w:hideMark/>
          </w:tcPr>
          <w:p w14:paraId="6EE2D2BA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C1088">
              <w:rPr>
                <w:rFonts w:ascii="Arial" w:hAnsi="Arial" w:cs="Arial"/>
                <w:sz w:val="20"/>
                <w:szCs w:val="20"/>
              </w:rPr>
              <w:t>-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EBB2B80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5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D807FC7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  <w:shd w:val="clear" w:color="auto" w:fill="auto"/>
            <w:hideMark/>
          </w:tcPr>
          <w:p w14:paraId="05B2CA91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3711C4EA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61" w:type="dxa"/>
            <w:shd w:val="clear" w:color="auto" w:fill="auto"/>
            <w:hideMark/>
          </w:tcPr>
          <w:p w14:paraId="3FBC0D3D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1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2C54BAE6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NA</w:t>
            </w:r>
          </w:p>
        </w:tc>
      </w:tr>
      <w:tr w:rsidR="00083090" w:rsidRPr="006C1088" w14:paraId="55DD479A" w14:textId="77777777" w:rsidTr="00642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  <w:shd w:val="clear" w:color="auto" w:fill="auto"/>
            <w:hideMark/>
          </w:tcPr>
          <w:p w14:paraId="1EC0BE31" w14:textId="77777777" w:rsidR="00083090" w:rsidRPr="006C1088" w:rsidRDefault="00083090" w:rsidP="006427C7">
            <w:pPr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634D1924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2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1FCA74E3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5.7-2</w:t>
            </w: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361" w:type="dxa"/>
            <w:shd w:val="clear" w:color="auto" w:fill="auto"/>
            <w:hideMark/>
          </w:tcPr>
          <w:p w14:paraId="34F2F724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70" w:type="dxa"/>
            <w:shd w:val="clear" w:color="auto" w:fill="auto"/>
            <w:hideMark/>
          </w:tcPr>
          <w:p w14:paraId="67FFEF46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4.3-4.6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08B5068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4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B9888E9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014" w:type="dxa"/>
            <w:shd w:val="clear" w:color="auto" w:fill="auto"/>
            <w:hideMark/>
          </w:tcPr>
          <w:p w14:paraId="05C93867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40-182</w:t>
            </w:r>
          </w:p>
        </w:tc>
        <w:tc>
          <w:tcPr>
            <w:tcW w:w="0" w:type="auto"/>
            <w:shd w:val="clear" w:color="auto" w:fill="auto"/>
            <w:hideMark/>
          </w:tcPr>
          <w:p w14:paraId="13856E29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61" w:type="dxa"/>
            <w:shd w:val="clear" w:color="auto" w:fill="auto"/>
            <w:hideMark/>
          </w:tcPr>
          <w:p w14:paraId="00DFCADA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6-30</w:t>
            </w:r>
          </w:p>
        </w:tc>
        <w:tc>
          <w:tcPr>
            <w:tcW w:w="1171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2475CA44" w14:textId="77777777" w:rsidR="00083090" w:rsidRPr="006C1088" w:rsidRDefault="00083090" w:rsidP="00642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4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083090" w:rsidRPr="006C1088" w14:paraId="62DD72CF" w14:textId="77777777" w:rsidTr="0064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2510CD6E" w14:textId="77777777" w:rsidR="00083090" w:rsidRPr="006C1088" w:rsidRDefault="00083090" w:rsidP="006427C7">
            <w:pPr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hideMark/>
          </w:tcPr>
          <w:p w14:paraId="10A5B51A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26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hideMark/>
          </w:tcPr>
          <w:p w14:paraId="40216C81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1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C1088">
              <w:rPr>
                <w:rFonts w:ascii="Arial" w:hAnsi="Arial" w:cs="Arial"/>
                <w:sz w:val="20"/>
                <w:szCs w:val="20"/>
              </w:rPr>
              <w:t>-49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5D4C6455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56B1F80E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C1088">
              <w:rPr>
                <w:rFonts w:ascii="Arial" w:hAnsi="Arial" w:cs="Arial"/>
                <w:sz w:val="20"/>
                <w:szCs w:val="20"/>
              </w:rPr>
              <w:t>-4.6</w:t>
            </w:r>
          </w:p>
        </w:tc>
        <w:tc>
          <w:tcPr>
            <w:tcW w:w="1211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04860F80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6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260D4FE2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67BE5549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hideMark/>
          </w:tcPr>
          <w:p w14:paraId="0BDAB69A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61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609BE6B1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108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57EE0FB5" w14:textId="77777777" w:rsidR="00083090" w:rsidRPr="006C1088" w:rsidRDefault="00083090" w:rsidP="00642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088">
              <w:rPr>
                <w:rFonts w:ascii="Arial" w:hAnsi="Arial" w:cs="Arial"/>
                <w:b/>
                <w:bCs/>
                <w:sz w:val="20"/>
                <w:szCs w:val="20"/>
              </w:rPr>
              <w:t>NA</w:t>
            </w:r>
          </w:p>
        </w:tc>
      </w:tr>
    </w:tbl>
    <w:p w14:paraId="0F52C1B7" w14:textId="77777777" w:rsidR="00083090" w:rsidRDefault="00083090">
      <w:pPr>
        <w:rPr>
          <w:b/>
          <w:bCs/>
          <w:sz w:val="22"/>
          <w:szCs w:val="22"/>
          <w:lang w:val="en-US"/>
        </w:rPr>
        <w:sectPr w:rsidR="00083090" w:rsidSect="00083090">
          <w:pgSz w:w="16838" w:h="11906" w:orient="landscape"/>
          <w:pgMar w:top="1014" w:right="1440" w:bottom="1440" w:left="1440" w:header="708" w:footer="708" w:gutter="0"/>
          <w:cols w:space="708"/>
          <w:docGrid w:linePitch="360"/>
        </w:sectPr>
      </w:pPr>
    </w:p>
    <w:p w14:paraId="6688D6A0" w14:textId="0545C853" w:rsidR="00BA67BD" w:rsidRPr="00BA67BD" w:rsidRDefault="00BA67BD" w:rsidP="00C40C4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References</w:t>
      </w: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519E01E1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rPr>
          <w:lang w:val="en-GB"/>
        </w:rPr>
        <w:fldChar w:fldCharType="begin"/>
      </w:r>
      <w:r w:rsidRPr="008B6036">
        <w:instrText xml:space="preserve"> ADDIN EN.REFLIST </w:instrText>
      </w:r>
      <w:r w:rsidRPr="008B6036">
        <w:rPr>
          <w:lang w:val="en-GB"/>
        </w:rPr>
        <w:fldChar w:fldCharType="separate"/>
      </w:r>
      <w:r w:rsidRPr="008B6036">
        <w:t>1.</w:t>
      </w:r>
      <w:r w:rsidRPr="008B6036">
        <w:tab/>
        <w:t xml:space="preserve">Rijken, A., et al., </w:t>
      </w:r>
      <w:r w:rsidRPr="008B6036">
        <w:rPr>
          <w:i/>
        </w:rPr>
        <w:t>Primary tumor resection or systemic treatment as palliative treatment for patients with isolated synchronous colorectal cancer peritoneal metastases in a nationwide cohort study.</w:t>
      </w:r>
      <w:r w:rsidRPr="008B6036">
        <w:t xml:space="preserve"> Clin Exp Metastasis, 2023. </w:t>
      </w:r>
      <w:r w:rsidRPr="008B6036">
        <w:rPr>
          <w:b/>
        </w:rPr>
        <w:t>40</w:t>
      </w:r>
      <w:r w:rsidRPr="008B6036">
        <w:t>(4): p. 289-298.</w:t>
      </w:r>
    </w:p>
    <w:p w14:paraId="35BAF4F2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2.</w:t>
      </w:r>
      <w:r w:rsidRPr="008B6036">
        <w:tab/>
        <w:t xml:space="preserve">van Gestel, Y.R., et al., </w:t>
      </w:r>
      <w:r w:rsidRPr="008B6036">
        <w:rPr>
          <w:i/>
        </w:rPr>
        <w:t>Metachronous peritoneal carcinomatosis after curative treatment of colorectal cancer.</w:t>
      </w:r>
      <w:r w:rsidRPr="008B6036">
        <w:t xml:space="preserve"> Eur J Surg Oncol, 2014. </w:t>
      </w:r>
      <w:r w:rsidRPr="008B6036">
        <w:rPr>
          <w:b/>
        </w:rPr>
        <w:t>40</w:t>
      </w:r>
      <w:r w:rsidRPr="008B6036">
        <w:t>(8): p. 963-9.</w:t>
      </w:r>
    </w:p>
    <w:p w14:paraId="6053CA71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3.</w:t>
      </w:r>
      <w:r w:rsidRPr="008B6036">
        <w:tab/>
        <w:t xml:space="preserve">Razenberg, L.G., et al., </w:t>
      </w:r>
      <w:r w:rsidRPr="008B6036">
        <w:rPr>
          <w:i/>
        </w:rPr>
        <w:t>Challenging the dogma of colorectal peritoneal metastases as an untreatable condition: Results of a population-based study.</w:t>
      </w:r>
      <w:r w:rsidRPr="008B6036">
        <w:t xml:space="preserve"> Eur J Cancer, 2016. </w:t>
      </w:r>
      <w:r w:rsidRPr="008B6036">
        <w:rPr>
          <w:b/>
        </w:rPr>
        <w:t>65</w:t>
      </w:r>
      <w:r w:rsidRPr="008B6036">
        <w:t>: p. 113-20.</w:t>
      </w:r>
    </w:p>
    <w:p w14:paraId="098A4BC9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4.</w:t>
      </w:r>
      <w:r w:rsidRPr="008B6036">
        <w:tab/>
        <w:t xml:space="preserve">Quere, P., et al., </w:t>
      </w:r>
      <w:r w:rsidRPr="008B6036">
        <w:rPr>
          <w:i/>
        </w:rPr>
        <w:t>Epidemiology, Management, and Survival of Peritoneal Carcinomatosis from Colorectal Cancer: A Population-Based Study.</w:t>
      </w:r>
      <w:r w:rsidRPr="008B6036">
        <w:t xml:space="preserve"> Dis Colon Rectum, 2015. </w:t>
      </w:r>
      <w:r w:rsidRPr="008B6036">
        <w:rPr>
          <w:b/>
        </w:rPr>
        <w:t>58</w:t>
      </w:r>
      <w:r w:rsidRPr="008B6036">
        <w:t>(8): p. 743-52.</w:t>
      </w:r>
    </w:p>
    <w:p w14:paraId="198A25BB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5.</w:t>
      </w:r>
      <w:r w:rsidRPr="008B6036">
        <w:tab/>
        <w:t xml:space="preserve">Verwaal, V.J., et al., </w:t>
      </w:r>
      <w:r w:rsidRPr="008B6036">
        <w:rPr>
          <w:i/>
        </w:rPr>
        <w:t>8-Year Follow-up of Randomized Trial: Cytoreduction and Hyperthermic Intraperitoneal Chemotherapy Versus Systemic Chemotherapy in Patients with Peritoneal Carcinomatosis of Colorectal Cancer.</w:t>
      </w:r>
      <w:r w:rsidRPr="008B6036">
        <w:t xml:space="preserve"> Annals of Surgical Oncology, 2008. </w:t>
      </w:r>
      <w:r w:rsidRPr="008B6036">
        <w:rPr>
          <w:b/>
        </w:rPr>
        <w:t>15</w:t>
      </w:r>
      <w:r w:rsidRPr="008B6036">
        <w:t>(9): p. 2426-2432.</w:t>
      </w:r>
    </w:p>
    <w:p w14:paraId="63D623E4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6.</w:t>
      </w:r>
      <w:r w:rsidRPr="008B6036">
        <w:tab/>
        <w:t xml:space="preserve">Kuijpers, A.M., et al., </w:t>
      </w:r>
      <w:r w:rsidRPr="008B6036">
        <w:rPr>
          <w:i/>
        </w:rPr>
        <w:t>Cytoreduction and HIPEC in the Netherlands: nationwide long-term outcome following the Dutch protocol.</w:t>
      </w:r>
      <w:r w:rsidRPr="008B6036">
        <w:t xml:space="preserve"> Ann Surg Oncol, 2013. </w:t>
      </w:r>
      <w:r w:rsidRPr="008B6036">
        <w:rPr>
          <w:b/>
        </w:rPr>
        <w:t>20</w:t>
      </w:r>
      <w:r w:rsidRPr="008B6036">
        <w:t>(13): p. 4224-30.</w:t>
      </w:r>
    </w:p>
    <w:p w14:paraId="292BBB12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7.</w:t>
      </w:r>
      <w:r w:rsidRPr="008B6036">
        <w:tab/>
        <w:t xml:space="preserve">Elias, D., et al., </w:t>
      </w:r>
      <w:r w:rsidRPr="008B6036">
        <w:rPr>
          <w:i/>
        </w:rPr>
        <w:t>Peritoneal colorectal carcinomatosis treated with surgery and perioperative intraperitoneal chemotherapy: retrospective analysis of 523 patients from a multicentric French study.</w:t>
      </w:r>
      <w:r w:rsidRPr="008B6036">
        <w:t xml:space="preserve"> J Clin Oncol, 2010. </w:t>
      </w:r>
      <w:r w:rsidRPr="008B6036">
        <w:rPr>
          <w:b/>
        </w:rPr>
        <w:t>28</w:t>
      </w:r>
      <w:r w:rsidRPr="008B6036">
        <w:t>(1): p. 63-8.</w:t>
      </w:r>
    </w:p>
    <w:p w14:paraId="0DB461D5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8.</w:t>
      </w:r>
      <w:r w:rsidRPr="008B6036">
        <w:tab/>
        <w:t xml:space="preserve">van der Ven, R., et al., </w:t>
      </w:r>
      <w:r w:rsidRPr="008B6036">
        <w:rPr>
          <w:i/>
        </w:rPr>
        <w:t>Towards Equal Access to Cytoreductive Surgery with Hyperthermic Intraperitoneal Chemotherapy and Survival in Patients with Isolated Colorectal Peritoneal Metastases: A Nationwide Population-Based Study.</w:t>
      </w:r>
      <w:r w:rsidRPr="008B6036">
        <w:t xml:space="preserve"> Ann Surg Oncol, 2024.</w:t>
      </w:r>
    </w:p>
    <w:p w14:paraId="5C19D602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9.</w:t>
      </w:r>
      <w:r w:rsidRPr="008B6036">
        <w:tab/>
        <w:t xml:space="preserve">Hallam, S., et al., </w:t>
      </w:r>
      <w:r w:rsidRPr="008B6036">
        <w:rPr>
          <w:i/>
        </w:rPr>
        <w:t>Meta-analysis of prognostic factors for patients with colorectal peritoneal metastasis undergoing cytoreductive surgery and heated intraperitoneal chemotherapy.</w:t>
      </w:r>
      <w:r w:rsidRPr="008B6036">
        <w:t xml:space="preserve"> BJS Open, 2019. </w:t>
      </w:r>
      <w:r w:rsidRPr="008B6036">
        <w:rPr>
          <w:b/>
        </w:rPr>
        <w:t>3</w:t>
      </w:r>
      <w:r w:rsidRPr="008B6036">
        <w:t>(5): p. 585-594.</w:t>
      </w:r>
    </w:p>
    <w:p w14:paraId="6633FC51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10.</w:t>
      </w:r>
      <w:r w:rsidRPr="008B6036">
        <w:tab/>
        <w:t xml:space="preserve">van Oudheusden, T.R., et al., </w:t>
      </w:r>
      <w:r w:rsidRPr="008B6036">
        <w:rPr>
          <w:i/>
        </w:rPr>
        <w:t>Peritoneal cancer patients not suitable for cytoreductive surgery and HIPEC during explorative surgery: risk factors, treatment options, and prognosis.</w:t>
      </w:r>
      <w:r w:rsidRPr="008B6036">
        <w:t xml:space="preserve"> Ann Surg Oncol, 2015. </w:t>
      </w:r>
      <w:r w:rsidRPr="008B6036">
        <w:rPr>
          <w:b/>
        </w:rPr>
        <w:t>22</w:t>
      </w:r>
      <w:r w:rsidRPr="008B6036">
        <w:t>(4): p. 1236-42.</w:t>
      </w:r>
    </w:p>
    <w:p w14:paraId="73639759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11.</w:t>
      </w:r>
      <w:r w:rsidRPr="008B6036">
        <w:tab/>
        <w:t xml:space="preserve">Jacquet, P. and P.H. Sugarbaker, </w:t>
      </w:r>
      <w:r w:rsidRPr="008B6036">
        <w:rPr>
          <w:i/>
        </w:rPr>
        <w:t>Clinical research methodologies in diagnosis and staging of patients with peritoneal carcinomatosis.</w:t>
      </w:r>
      <w:r w:rsidRPr="008B6036">
        <w:t xml:space="preserve"> Cancer Treat Res, 1996. </w:t>
      </w:r>
      <w:r w:rsidRPr="008B6036">
        <w:rPr>
          <w:b/>
        </w:rPr>
        <w:t>82</w:t>
      </w:r>
      <w:r w:rsidRPr="008B6036">
        <w:t>: p. 359-74.</w:t>
      </w:r>
    </w:p>
    <w:p w14:paraId="4EB22F10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12.</w:t>
      </w:r>
      <w:r w:rsidRPr="008B6036">
        <w:tab/>
        <w:t xml:space="preserve">Rivard, J.D., et al., </w:t>
      </w:r>
      <w:r w:rsidRPr="008B6036">
        <w:rPr>
          <w:i/>
        </w:rPr>
        <w:t>Preoperative computed tomography does not predict resectability in peritoneal carcinomatosis.</w:t>
      </w:r>
      <w:r w:rsidRPr="008B6036">
        <w:t xml:space="preserve"> Am J Surg, 2014. </w:t>
      </w:r>
      <w:r w:rsidRPr="008B6036">
        <w:rPr>
          <w:b/>
        </w:rPr>
        <w:t>207</w:t>
      </w:r>
      <w:r w:rsidRPr="008B6036">
        <w:t>(5): p. 760-4; discussion 764-5.</w:t>
      </w:r>
    </w:p>
    <w:p w14:paraId="24C44ADC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13.</w:t>
      </w:r>
      <w:r w:rsidRPr="008B6036">
        <w:tab/>
        <w:t xml:space="preserve">Laghi, A., et al., </w:t>
      </w:r>
      <w:r w:rsidRPr="008B6036">
        <w:rPr>
          <w:i/>
        </w:rPr>
        <w:t>Diagnostic performance of computed tomography and magnetic resonance imaging for detecting peritoneal metastases: systematic review and meta-analysis.</w:t>
      </w:r>
      <w:r w:rsidRPr="008B6036">
        <w:t xml:space="preserve"> Radiol Med, 2017. </w:t>
      </w:r>
      <w:r w:rsidRPr="008B6036">
        <w:rPr>
          <w:b/>
        </w:rPr>
        <w:t>122</w:t>
      </w:r>
      <w:r w:rsidRPr="008B6036">
        <w:t>(1): p. 1-15.</w:t>
      </w:r>
    </w:p>
    <w:p w14:paraId="1978AFCB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14.</w:t>
      </w:r>
      <w:r w:rsidRPr="008B6036">
        <w:tab/>
        <w:t xml:space="preserve">Elekonawo, F.M.K., et al., </w:t>
      </w:r>
      <w:r w:rsidRPr="008B6036">
        <w:rPr>
          <w:i/>
        </w:rPr>
        <w:t>Can [18F]F-FDG PET/CT be used to assess the pre-operative extent of peritoneal carcinomatosis in patients with colorectal cancer?</w:t>
      </w:r>
      <w:r w:rsidRPr="008B6036">
        <w:t xml:space="preserve"> Abdominal Radiology, 2020. </w:t>
      </w:r>
      <w:r w:rsidRPr="008B6036">
        <w:rPr>
          <w:b/>
        </w:rPr>
        <w:t>45</w:t>
      </w:r>
      <w:r w:rsidRPr="008B6036">
        <w:t>.</w:t>
      </w:r>
    </w:p>
    <w:p w14:paraId="45FCB85E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15.</w:t>
      </w:r>
      <w:r w:rsidRPr="008B6036">
        <w:tab/>
        <w:t xml:space="preserve">Rijpkema, M., et al., </w:t>
      </w:r>
      <w:r w:rsidRPr="008B6036">
        <w:rPr>
          <w:i/>
        </w:rPr>
        <w:t>SPECT- and fluorescence image-guided surgery using a dual-labeled carcinoembryonic antigen-targeting antibody.</w:t>
      </w:r>
      <w:r w:rsidRPr="008B6036">
        <w:t xml:space="preserve"> J Nucl Med, 2014. </w:t>
      </w:r>
      <w:r w:rsidRPr="008B6036">
        <w:rPr>
          <w:b/>
        </w:rPr>
        <w:t>55</w:t>
      </w:r>
      <w:r w:rsidRPr="008B6036">
        <w:t>(9): p. 1519-24.</w:t>
      </w:r>
    </w:p>
    <w:p w14:paraId="0B39BBC7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16.</w:t>
      </w:r>
      <w:r w:rsidRPr="008B6036">
        <w:tab/>
        <w:t xml:space="preserve">Boogerd, L.S.F., et al., </w:t>
      </w:r>
      <w:r w:rsidRPr="008B6036">
        <w:rPr>
          <w:i/>
        </w:rPr>
        <w:t>Safety and effectiveness of SGM-101, a fluorescent antibody targeting carcinoembryonic antigen, for intraoperative detection of colorectal cancer: a dose-escalation pilot study.</w:t>
      </w:r>
      <w:r w:rsidRPr="008B6036">
        <w:t xml:space="preserve"> Lancet Gastroenterol Hepatol, 2018. </w:t>
      </w:r>
      <w:r w:rsidRPr="008B6036">
        <w:rPr>
          <w:b/>
        </w:rPr>
        <w:t>3</w:t>
      </w:r>
      <w:r w:rsidRPr="008B6036">
        <w:t>(3): p. 181-191.</w:t>
      </w:r>
    </w:p>
    <w:p w14:paraId="40E57BAA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17.</w:t>
      </w:r>
      <w:r w:rsidRPr="008B6036">
        <w:tab/>
        <w:t xml:space="preserve">Harlaar, N.J., et al., </w:t>
      </w:r>
      <w:r w:rsidRPr="008B6036">
        <w:rPr>
          <w:i/>
        </w:rPr>
        <w:t>Molecular fluorescence-guided surgery of peritoneal carcinomatosis of colorectal origin: a single-centre feasibility study.</w:t>
      </w:r>
      <w:r w:rsidRPr="008B6036">
        <w:t xml:space="preserve"> Lancet Gastroenterol Hepatol, 2016. </w:t>
      </w:r>
      <w:r w:rsidRPr="008B6036">
        <w:rPr>
          <w:b/>
        </w:rPr>
        <w:t>1</w:t>
      </w:r>
      <w:r w:rsidRPr="008B6036">
        <w:t>(4): p. 283-290.</w:t>
      </w:r>
    </w:p>
    <w:p w14:paraId="3EC5EF57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18.</w:t>
      </w:r>
      <w:r w:rsidRPr="008B6036">
        <w:tab/>
        <w:t xml:space="preserve">de Gooyer, J.M., et al., </w:t>
      </w:r>
      <w:r w:rsidRPr="008B6036">
        <w:rPr>
          <w:i/>
        </w:rPr>
        <w:t>Multimodal CEA-Targeted Image-Guided Colorectal Cancer Surgery using (111)In-Labeled SGM-101.</w:t>
      </w:r>
      <w:r w:rsidRPr="008B6036">
        <w:t xml:space="preserve"> Clin Cancer Res, 2020. </w:t>
      </w:r>
      <w:r w:rsidRPr="008B6036">
        <w:rPr>
          <w:b/>
        </w:rPr>
        <w:t>26</w:t>
      </w:r>
      <w:r w:rsidRPr="008B6036">
        <w:t>(22): p. 5934-5942.</w:t>
      </w:r>
    </w:p>
    <w:p w14:paraId="4A7BBA7E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19.</w:t>
      </w:r>
      <w:r w:rsidRPr="008B6036">
        <w:tab/>
        <w:t xml:space="preserve">Hekman, M.C., et al., </w:t>
      </w:r>
      <w:r w:rsidRPr="008B6036">
        <w:rPr>
          <w:i/>
        </w:rPr>
        <w:t>Tumor-targeted Dual-modality Imaging to Improve Intraoperative Visualization of Clear Cell Renal Cell Carcinoma: A First in Man Study.</w:t>
      </w:r>
      <w:r w:rsidRPr="008B6036">
        <w:t xml:space="preserve"> Theranostics, 2018. </w:t>
      </w:r>
      <w:r w:rsidRPr="008B6036">
        <w:rPr>
          <w:b/>
        </w:rPr>
        <w:t>8</w:t>
      </w:r>
      <w:r w:rsidRPr="008B6036">
        <w:t>(8): p. 2161-2170.</w:t>
      </w:r>
    </w:p>
    <w:p w14:paraId="07AE3E1B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lastRenderedPageBreak/>
        <w:t>20.</w:t>
      </w:r>
      <w:r w:rsidRPr="008B6036">
        <w:tab/>
        <w:t xml:space="preserve">van Dam, G.M., et al., </w:t>
      </w:r>
      <w:r w:rsidRPr="008B6036">
        <w:rPr>
          <w:i/>
        </w:rPr>
        <w:t>Intraoperative tumor-specific fluorescence imaging in ovarian cancer by folate receptor-α targeting: first in-human results.</w:t>
      </w:r>
      <w:r w:rsidRPr="008B6036">
        <w:t xml:space="preserve"> Nature Medicine, 2011. </w:t>
      </w:r>
      <w:r w:rsidRPr="008B6036">
        <w:rPr>
          <w:b/>
        </w:rPr>
        <w:t>17</w:t>
      </w:r>
      <w:r w:rsidRPr="008B6036">
        <w:t>(10): p. 1315-1319.</w:t>
      </w:r>
    </w:p>
    <w:p w14:paraId="42914C7A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21.</w:t>
      </w:r>
      <w:r w:rsidRPr="008B6036">
        <w:tab/>
        <w:t xml:space="preserve">de Gooyer, J.M., et al., </w:t>
      </w:r>
      <w:r w:rsidRPr="008B6036">
        <w:rPr>
          <w:i/>
        </w:rPr>
        <w:t>Multimodal CEA-targeted fluorescence and radioguided cytoreductive surgery for peritoneal metastases of colorectal origin.</w:t>
      </w:r>
      <w:r w:rsidRPr="008B6036">
        <w:t xml:space="preserve"> Nature Communications, 2022. </w:t>
      </w:r>
      <w:r w:rsidRPr="008B6036">
        <w:rPr>
          <w:b/>
        </w:rPr>
        <w:t>13</w:t>
      </w:r>
      <w:r w:rsidRPr="008B6036">
        <w:t>(1): p. 2621.</w:t>
      </w:r>
    </w:p>
    <w:p w14:paraId="5B2FC6C6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22.</w:t>
      </w:r>
      <w:r w:rsidRPr="008B6036">
        <w:tab/>
        <w:t xml:space="preserve">Viera, C., </w:t>
      </w:r>
      <w:r w:rsidRPr="008B6036">
        <w:rPr>
          <w:i/>
        </w:rPr>
        <w:t>Why is Replication in Research Important?</w:t>
      </w:r>
      <w:r w:rsidRPr="008B6036">
        <w:t xml:space="preserve"> American Journal of Experts, 2023.</w:t>
      </w:r>
    </w:p>
    <w:p w14:paraId="52E98DB1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23.</w:t>
      </w:r>
      <w:r w:rsidRPr="008B6036">
        <w:tab/>
        <w:t xml:space="preserve">Raphael M.P., S.P.E., Vora G.J., </w:t>
      </w:r>
      <w:r w:rsidRPr="008B6036">
        <w:rPr>
          <w:i/>
        </w:rPr>
        <w:t>A controlled trial for reproducibility.</w:t>
      </w:r>
      <w:r w:rsidRPr="008B6036">
        <w:t xml:space="preserve"> Nature, 2020. </w:t>
      </w:r>
      <w:r w:rsidRPr="008B6036">
        <w:rPr>
          <w:b/>
        </w:rPr>
        <w:t>579</w:t>
      </w:r>
      <w:r w:rsidRPr="008B6036">
        <w:t>: p. 190-192.</w:t>
      </w:r>
    </w:p>
    <w:p w14:paraId="64EDB17D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24.</w:t>
      </w:r>
      <w:r w:rsidRPr="008B6036">
        <w:tab/>
        <w:t xml:space="preserve">Schaap, D.P., et al., </w:t>
      </w:r>
      <w:r w:rsidRPr="008B6036">
        <w:rPr>
          <w:i/>
        </w:rPr>
        <w:t>Carcinoembryonic antigen-specific, fluorescent image-guided cytoreductive surgery with hyperthermic intraperitoneal chemotherapy for metastatic colorectal cancer.</w:t>
      </w:r>
      <w:r w:rsidRPr="008B6036">
        <w:t xml:space="preserve"> Br J Surg, 2020. </w:t>
      </w:r>
      <w:r w:rsidRPr="008B6036">
        <w:rPr>
          <w:b/>
        </w:rPr>
        <w:t>107</w:t>
      </w:r>
      <w:r w:rsidRPr="008B6036">
        <w:t>(4): p. 334-337.</w:t>
      </w:r>
    </w:p>
    <w:p w14:paraId="0DBF01B9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25.</w:t>
      </w:r>
      <w:r w:rsidRPr="008B6036">
        <w:tab/>
        <w:t xml:space="preserve">Meijer, R.P.J., et al., </w:t>
      </w:r>
      <w:r w:rsidRPr="008B6036">
        <w:rPr>
          <w:i/>
        </w:rPr>
        <w:t>Intraoperative detection of colorectal and pancreatic liver metastases using SGM-101, a fluorescent antibody targeting CEA.</w:t>
      </w:r>
      <w:r w:rsidRPr="008B6036">
        <w:t xml:space="preserve"> Eur J Surg Oncol, 2021. </w:t>
      </w:r>
      <w:r w:rsidRPr="008B6036">
        <w:rPr>
          <w:b/>
        </w:rPr>
        <w:t>47</w:t>
      </w:r>
      <w:r w:rsidRPr="008B6036">
        <w:t>(3 Pt B): p. 667-673.</w:t>
      </w:r>
    </w:p>
    <w:p w14:paraId="73B1CC9A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26.</w:t>
      </w:r>
      <w:r w:rsidRPr="008B6036">
        <w:tab/>
        <w:t xml:space="preserve">Zhou, Q., et al., </w:t>
      </w:r>
      <w:r w:rsidRPr="008B6036">
        <w:rPr>
          <w:i/>
        </w:rPr>
        <w:t>Factors for Differential Outcome Across Cancers in Clinical Molecule-Targeted Fluorescence Imaging.</w:t>
      </w:r>
      <w:r w:rsidRPr="008B6036">
        <w:t xml:space="preserve"> J Nucl Med, 2022. </w:t>
      </w:r>
      <w:r w:rsidRPr="008B6036">
        <w:rPr>
          <w:b/>
        </w:rPr>
        <w:t>63</w:t>
      </w:r>
      <w:r w:rsidRPr="008B6036">
        <w:t>(11): p. 1693-1700.</w:t>
      </w:r>
    </w:p>
    <w:p w14:paraId="07032B35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27.</w:t>
      </w:r>
      <w:r w:rsidRPr="008B6036">
        <w:tab/>
        <w:t xml:space="preserve">Estimates, G.M. </w:t>
      </w:r>
      <w:r w:rsidRPr="008B6036">
        <w:rPr>
          <w:i/>
        </w:rPr>
        <w:t>Next-Gen CT Scanners: What to Expect 2028</w:t>
      </w:r>
      <w:r w:rsidRPr="008B6036">
        <w:t xml:space="preserve">. 2023 21-12-2023 16-05-2024]; Available from: </w:t>
      </w:r>
      <w:hyperlink r:id="rId16" w:anchor=":~:text=Advanced%20CT%20Imaging%20Technology,detection%20of%20disease%20or%20abnormalities" w:history="1">
        <w:r w:rsidRPr="008B6036">
          <w:rPr>
            <w:rStyle w:val="Hyperlink"/>
          </w:rPr>
          <w:t>https://www.globalmarketestimates.com/blogpost/next-gen-ct-scanners-what-to-expect-by-2028-181#:~:text=Advanced%20CT%20Imaging%20Technology,detection%20of%20disease%20or%20abnormalities</w:t>
        </w:r>
      </w:hyperlink>
      <w:r w:rsidRPr="008B6036">
        <w:t>.</w:t>
      </w:r>
    </w:p>
    <w:p w14:paraId="1F9D3C17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28.</w:t>
      </w:r>
      <w:r w:rsidRPr="008B6036">
        <w:tab/>
        <w:t xml:space="preserve">Shi, N.Q., et al., </w:t>
      </w:r>
      <w:r w:rsidRPr="008B6036">
        <w:rPr>
          <w:i/>
        </w:rPr>
        <w:t>Application of near-infrared fluorescence imaging in theranostics of gastrointestinal tumors.</w:t>
      </w:r>
      <w:r w:rsidRPr="008B6036">
        <w:t xml:space="preserve"> Gastroenterol Rep (Oxf), 2023. </w:t>
      </w:r>
      <w:r w:rsidRPr="008B6036">
        <w:rPr>
          <w:b/>
        </w:rPr>
        <w:t>11</w:t>
      </w:r>
      <w:r w:rsidRPr="008B6036">
        <w:t>: p. goad055.</w:t>
      </w:r>
    </w:p>
    <w:p w14:paraId="6E16FBCB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29.</w:t>
      </w:r>
      <w:r w:rsidRPr="008B6036">
        <w:tab/>
        <w:t xml:space="preserve">Wong, P., et al., </w:t>
      </w:r>
      <w:r w:rsidRPr="008B6036">
        <w:rPr>
          <w:i/>
        </w:rPr>
        <w:t>Antibody Targeted PET Imaging of (64)Cu-DOTA-Anti-CEA PEGylated Lipid Nanodiscs in CEA Positive Tumors.</w:t>
      </w:r>
      <w:r w:rsidRPr="008B6036">
        <w:t xml:space="preserve"> Bioconjug Chem, 2020. </w:t>
      </w:r>
      <w:r w:rsidRPr="008B6036">
        <w:rPr>
          <w:b/>
        </w:rPr>
        <w:t>31</w:t>
      </w:r>
      <w:r w:rsidRPr="008B6036">
        <w:t>(3): p. 743-753.</w:t>
      </w:r>
    </w:p>
    <w:p w14:paraId="02C698DB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30.</w:t>
      </w:r>
      <w:r w:rsidRPr="008B6036">
        <w:tab/>
        <w:t xml:space="preserve">van Dam, M.A., et al., </w:t>
      </w:r>
      <w:r w:rsidRPr="008B6036">
        <w:rPr>
          <w:i/>
        </w:rPr>
        <w:t>Overview and Future Perspectives on Tumor-Targeted Positron Emission Tomography and Fluorescence Imaging of Pancreatic Cancer in the Era of Neoadjuvant Therapy.</w:t>
      </w:r>
      <w:r w:rsidRPr="008B6036">
        <w:t xml:space="preserve"> Cancers (Basel), 2021. </w:t>
      </w:r>
      <w:r w:rsidRPr="008B6036">
        <w:rPr>
          <w:b/>
        </w:rPr>
        <w:t>13</w:t>
      </w:r>
      <w:r w:rsidRPr="008B6036">
        <w:t>(23).</w:t>
      </w:r>
    </w:p>
    <w:p w14:paraId="17E2B1A6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31.</w:t>
      </w:r>
      <w:r w:rsidRPr="008B6036">
        <w:tab/>
        <w:t xml:space="preserve">Lütje, S., et al., </w:t>
      </w:r>
      <w:r w:rsidRPr="008B6036">
        <w:rPr>
          <w:i/>
        </w:rPr>
        <w:t>Dual-Modality Image-Guided Surgery of Prostate Cancer with a Radiolabeled Fluorescent Anti-PSMA Monoclonal Antibody.</w:t>
      </w:r>
      <w:r w:rsidRPr="008B6036">
        <w:t xml:space="preserve"> J Nucl Med, 2014. </w:t>
      </w:r>
      <w:r w:rsidRPr="008B6036">
        <w:rPr>
          <w:b/>
        </w:rPr>
        <w:t>55</w:t>
      </w:r>
      <w:r w:rsidRPr="008B6036">
        <w:t>(6): p. 995-1001.</w:t>
      </w:r>
    </w:p>
    <w:p w14:paraId="6EC5E799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32.</w:t>
      </w:r>
      <w:r w:rsidRPr="008B6036">
        <w:tab/>
        <w:t xml:space="preserve">de Valk, K.S., et al., </w:t>
      </w:r>
      <w:r w:rsidRPr="008B6036">
        <w:rPr>
          <w:i/>
        </w:rPr>
        <w:t>Dose-Finding Study of a CEA-Targeting Agent, SGM-101, for Intraoperative Fluorescence Imaging of Colorectal Cancer.</w:t>
      </w:r>
      <w:r w:rsidRPr="008B6036">
        <w:t xml:space="preserve"> Ann Surg Oncol, 2021. </w:t>
      </w:r>
      <w:r w:rsidRPr="008B6036">
        <w:rPr>
          <w:b/>
        </w:rPr>
        <w:t>28</w:t>
      </w:r>
      <w:r w:rsidRPr="008B6036">
        <w:t>(3): p. 1832-1844.</w:t>
      </w:r>
    </w:p>
    <w:p w14:paraId="3952D590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33.</w:t>
      </w:r>
      <w:r w:rsidRPr="008B6036">
        <w:tab/>
        <w:t xml:space="preserve">Quénet, F., et al., </w:t>
      </w:r>
      <w:r w:rsidRPr="008B6036">
        <w:rPr>
          <w:i/>
        </w:rPr>
        <w:t>Cytoreductive surgery plus hyperthermic intraperitoneal chemotherapy versus cytoreductive surgery alone for colorectal peritoneal metastases (PRODIGE 7): a multicentre, randomised, open-label, phase 3 trial.</w:t>
      </w:r>
      <w:r w:rsidRPr="008B6036">
        <w:t xml:space="preserve"> Lancet Oncol, 2021. </w:t>
      </w:r>
      <w:r w:rsidRPr="008B6036">
        <w:rPr>
          <w:b/>
        </w:rPr>
        <w:t>22</w:t>
      </w:r>
      <w:r w:rsidRPr="008B6036">
        <w:t>(2): p. 256-266.</w:t>
      </w:r>
    </w:p>
    <w:p w14:paraId="39D7CE41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34.</w:t>
      </w:r>
      <w:r w:rsidRPr="008B6036">
        <w:tab/>
        <w:t xml:space="preserve">Kuijpers, A.M., et al., </w:t>
      </w:r>
      <w:r w:rsidRPr="008B6036">
        <w:rPr>
          <w:i/>
        </w:rPr>
        <w:t>Implementation of a standardized HIPEC protocol improves outcome for peritoneal malignancy.</w:t>
      </w:r>
      <w:r w:rsidRPr="008B6036">
        <w:t xml:space="preserve"> World J Surg, 2015. </w:t>
      </w:r>
      <w:r w:rsidRPr="008B6036">
        <w:rPr>
          <w:b/>
        </w:rPr>
        <w:t>39</w:t>
      </w:r>
      <w:r w:rsidRPr="008B6036">
        <w:t>(2): p. 453-60.</w:t>
      </w:r>
    </w:p>
    <w:p w14:paraId="27105E65" w14:textId="77777777" w:rsidR="003F1965" w:rsidRPr="008B6036" w:rsidRDefault="003F1965" w:rsidP="003F1965">
      <w:pPr>
        <w:pStyle w:val="EndNoteBibliography"/>
        <w:spacing w:after="0"/>
        <w:ind w:left="720" w:hanging="720"/>
      </w:pPr>
      <w:r w:rsidRPr="008B6036">
        <w:t>35.</w:t>
      </w:r>
      <w:r w:rsidRPr="008B6036">
        <w:tab/>
        <w:t xml:space="preserve">Ammerata, G., et al., </w:t>
      </w:r>
      <w:r w:rsidRPr="008B6036">
        <w:rPr>
          <w:i/>
        </w:rPr>
        <w:t>Hyperthermic intraperitoneal chemotherapy and colorectal cancer: From physiology to surgery.</w:t>
      </w:r>
      <w:r w:rsidRPr="008B6036">
        <w:t xml:space="preserve"> World J Clin Cases, 2022. </w:t>
      </w:r>
      <w:r w:rsidRPr="008B6036">
        <w:rPr>
          <w:b/>
        </w:rPr>
        <w:t>10</w:t>
      </w:r>
      <w:r w:rsidRPr="008B6036">
        <w:t>(30): p. 10852-10861.</w:t>
      </w:r>
    </w:p>
    <w:p w14:paraId="3A0206CF" w14:textId="77777777" w:rsidR="003F1965" w:rsidRPr="008B6036" w:rsidRDefault="003F1965" w:rsidP="003F1965">
      <w:pPr>
        <w:pStyle w:val="EndNoteBibliography"/>
        <w:ind w:left="720" w:hanging="720"/>
      </w:pPr>
      <w:r w:rsidRPr="008B6036">
        <w:t>36.</w:t>
      </w:r>
      <w:r w:rsidRPr="008B6036">
        <w:tab/>
        <w:t xml:space="preserve">de Boer, N.L., et al., </w:t>
      </w:r>
      <w:r w:rsidRPr="008B6036">
        <w:rPr>
          <w:i/>
        </w:rPr>
        <w:t>The Accuracy of the Surgical Peritoneal Cancer Index in Patients with Peritoneal Metastases of Colorectal Cancer.</w:t>
      </w:r>
      <w:r w:rsidRPr="008B6036">
        <w:t xml:space="preserve"> Dig Surg, 2021. </w:t>
      </w:r>
      <w:r w:rsidRPr="008B6036">
        <w:rPr>
          <w:b/>
        </w:rPr>
        <w:t>38</w:t>
      </w:r>
      <w:r w:rsidRPr="008B6036">
        <w:t>(3): p. 205-211.</w:t>
      </w:r>
    </w:p>
    <w:p w14:paraId="1D0E88AC" w14:textId="7ACBFCED" w:rsidR="003F1965" w:rsidRDefault="003F1965" w:rsidP="003F1965">
      <w:pPr>
        <w:jc w:val="both"/>
        <w:rPr>
          <w:b/>
          <w:bCs/>
          <w:sz w:val="22"/>
          <w:szCs w:val="22"/>
          <w:lang w:val="en-US"/>
        </w:rPr>
      </w:pPr>
      <w:r w:rsidRPr="00FD35A0">
        <w:rPr>
          <w:lang w:val="en-GB"/>
        </w:rPr>
        <w:fldChar w:fldCharType="end"/>
      </w:r>
    </w:p>
    <w:sectPr w:rsidR="003F1965" w:rsidSect="00083090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A7FAA" w14:textId="77777777" w:rsidR="00BD0647" w:rsidRDefault="00BD0647" w:rsidP="0073633C">
      <w:r>
        <w:separator/>
      </w:r>
    </w:p>
  </w:endnote>
  <w:endnote w:type="continuationSeparator" w:id="0">
    <w:p w14:paraId="48401467" w14:textId="77777777" w:rsidR="00BD0647" w:rsidRDefault="00BD0647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A51E464" w14:textId="77777777" w:rsidR="0049724B" w:rsidRDefault="0049724B" w:rsidP="0073633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2B58D2">
          <w:rPr>
            <w:rStyle w:val="Paginanummer"/>
            <w:noProof/>
          </w:rPr>
          <w:t>11</w:t>
        </w:r>
        <w:r>
          <w:rPr>
            <w:rStyle w:val="Paginanummer"/>
          </w:rPr>
          <w:fldChar w:fldCharType="end"/>
        </w:r>
      </w:p>
    </w:sdtContent>
  </w:sdt>
  <w:p w14:paraId="7192DFBC" w14:textId="77777777" w:rsidR="0049724B" w:rsidRDefault="0049724B" w:rsidP="0073633C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5903B" w14:textId="77777777" w:rsidR="00BD0647" w:rsidRDefault="00BD0647" w:rsidP="0073633C">
      <w:r>
        <w:separator/>
      </w:r>
    </w:p>
  </w:footnote>
  <w:footnote w:type="continuationSeparator" w:id="0">
    <w:p w14:paraId="3760B664" w14:textId="77777777" w:rsidR="00BD0647" w:rsidRDefault="00BD0647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326128"/>
    <w:multiLevelType w:val="hybridMultilevel"/>
    <w:tmpl w:val="C72C714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191468">
    <w:abstractNumId w:val="2"/>
  </w:num>
  <w:num w:numId="2" w16cid:durableId="1729918555">
    <w:abstractNumId w:val="0"/>
  </w:num>
  <w:num w:numId="3" w16cid:durableId="3743074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090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1965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D0647"/>
    <w:rsid w:val="00BE5B33"/>
    <w:rsid w:val="00BE61B6"/>
    <w:rsid w:val="00C00960"/>
    <w:rsid w:val="00C153D2"/>
    <w:rsid w:val="00C31116"/>
    <w:rsid w:val="00C40C4D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3633C"/>
  </w:style>
  <w:style w:type="character" w:styleId="Paginanummer">
    <w:name w:val="page number"/>
    <w:basedOn w:val="Standaardalinea-lettertype"/>
    <w:uiPriority w:val="99"/>
    <w:semiHidden/>
    <w:unhideWhenUsed/>
    <w:rsid w:val="0073633C"/>
  </w:style>
  <w:style w:type="paragraph" w:styleId="Lijstalinea">
    <w:name w:val="List Paragraph"/>
    <w:basedOn w:val="Standaard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raster">
    <w:name w:val="Table Grid"/>
    <w:basedOn w:val="Standaardtabe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407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407E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407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07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07ED"/>
    <w:rPr>
      <w:b/>
      <w:bCs/>
      <w:sz w:val="20"/>
      <w:szCs w:val="20"/>
    </w:rPr>
  </w:style>
  <w:style w:type="paragraph" w:styleId="Geenafstand">
    <w:name w:val="No Spacing"/>
    <w:link w:val="GeenafstandChar"/>
    <w:uiPriority w:val="1"/>
    <w:qFormat/>
    <w:rsid w:val="00722B4C"/>
  </w:style>
  <w:style w:type="table" w:styleId="Rastertabel3">
    <w:name w:val="Grid Table 3"/>
    <w:basedOn w:val="Standaardtabe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">
    <w:name w:val="Grid Table 7 Colorful"/>
    <w:basedOn w:val="Standaardtabe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nopgemaaktetabel2">
    <w:name w:val="Plain Table 2"/>
    <w:basedOn w:val="Standaardtabe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Standaardalinea-lettertype"/>
    <w:uiPriority w:val="99"/>
    <w:unhideWhenUsed/>
    <w:rsid w:val="002837F7"/>
    <w:rPr>
      <w:color w:val="0563C1" w:themeColor="hyperlink"/>
      <w:u w:val="single"/>
    </w:rPr>
  </w:style>
  <w:style w:type="table" w:styleId="Rastertabel5donker-Accent3">
    <w:name w:val="Grid Table 5 Dark Accent 3"/>
    <w:basedOn w:val="Standaardtabe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Standaardalinea-lettertype"/>
    <w:rsid w:val="002837F7"/>
  </w:style>
  <w:style w:type="paragraph" w:styleId="Ballontekst">
    <w:name w:val="Balloon Text"/>
    <w:basedOn w:val="Standaard"/>
    <w:link w:val="Ballonteks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F4EA4"/>
  </w:style>
  <w:style w:type="character" w:customStyle="1" w:styleId="GeenafstandChar">
    <w:name w:val="Geen afstand Char"/>
    <w:basedOn w:val="Standaardalinea-lettertype"/>
    <w:link w:val="Geenafstand"/>
    <w:uiPriority w:val="1"/>
    <w:rsid w:val="00083090"/>
  </w:style>
  <w:style w:type="character" w:styleId="Onopgelostemelding">
    <w:name w:val="Unresolved Mention"/>
    <w:basedOn w:val="Standaardalinea-lettertype"/>
    <w:uiPriority w:val="99"/>
    <w:semiHidden/>
    <w:unhideWhenUsed/>
    <w:rsid w:val="00083090"/>
    <w:rPr>
      <w:color w:val="605E5C"/>
      <w:shd w:val="clear" w:color="auto" w:fill="E1DFDD"/>
    </w:rPr>
  </w:style>
  <w:style w:type="table" w:styleId="Onopgemaaktetabel4">
    <w:name w:val="Plain Table 4"/>
    <w:basedOn w:val="Standaardtabel"/>
    <w:uiPriority w:val="44"/>
    <w:rsid w:val="00083090"/>
    <w:rPr>
      <w:kern w:val="2"/>
      <w:sz w:val="22"/>
      <w:szCs w:val="22"/>
      <w:lang w:val="nl-NL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Standaard"/>
    <w:link w:val="EndNoteBibliographyChar"/>
    <w:rsid w:val="003F1965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F1965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www.globalmarketestimates.com/blogpost/next-gen-ct-scanners-what-to-expect-by-2028-181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orcid.org/0009-0000-6138-6398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34</Words>
  <Characters>7891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Darai, Aaya</cp:lastModifiedBy>
  <cp:revision>4</cp:revision>
  <dcterms:created xsi:type="dcterms:W3CDTF">2025-02-17T10:38:00Z</dcterms:created>
  <dcterms:modified xsi:type="dcterms:W3CDTF">2025-02-17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